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087" w:type="dxa"/>
        <w:tblInd w:w="-455" w:type="dxa"/>
        <w:tblLook w:val="04A0" w:firstRow="1" w:lastRow="0" w:firstColumn="1" w:lastColumn="0" w:noHBand="0" w:noVBand="1"/>
      </w:tblPr>
      <w:tblGrid>
        <w:gridCol w:w="2720"/>
        <w:gridCol w:w="2230"/>
        <w:gridCol w:w="2337"/>
        <w:gridCol w:w="1800"/>
      </w:tblGrid>
      <w:tr w:rsidR="008B14DA" w:rsidRPr="00302841" w14:paraId="7299268B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79962A59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Genotype</w:t>
            </w:r>
          </w:p>
        </w:tc>
        <w:tc>
          <w:tcPr>
            <w:tcW w:w="2230" w:type="dxa"/>
            <w:noWrap/>
            <w:hideMark/>
          </w:tcPr>
          <w:p w14:paraId="10E397F0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Source or reference</w:t>
            </w:r>
          </w:p>
        </w:tc>
        <w:tc>
          <w:tcPr>
            <w:tcW w:w="2337" w:type="dxa"/>
            <w:noWrap/>
            <w:hideMark/>
          </w:tcPr>
          <w:p w14:paraId="0648928E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Identifiers</w:t>
            </w:r>
          </w:p>
        </w:tc>
        <w:tc>
          <w:tcPr>
            <w:tcW w:w="1800" w:type="dxa"/>
            <w:noWrap/>
            <w:hideMark/>
          </w:tcPr>
          <w:p w14:paraId="292B0630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ditional information</w:t>
            </w:r>
          </w:p>
        </w:tc>
      </w:tr>
      <w:tr w:rsidR="008B14DA" w:rsidRPr="00302841" w14:paraId="2AF13304" w14:textId="77777777" w:rsidTr="00B62C1A">
        <w:tc>
          <w:tcPr>
            <w:tcW w:w="2720" w:type="dxa"/>
          </w:tcPr>
          <w:p w14:paraId="78688ACB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P{GMR23E10-GAL</w:t>
            </w:r>
            <w:proofErr w:type="gramStart"/>
            <w:r w:rsidRPr="00302841">
              <w:rPr>
                <w:sz w:val="16"/>
                <w:szCs w:val="16"/>
              </w:rPr>
              <w:t>4}attP</w:t>
            </w:r>
            <w:proofErr w:type="gramEnd"/>
            <w:r w:rsidRPr="00302841">
              <w:rPr>
                <w:sz w:val="16"/>
                <w:szCs w:val="16"/>
              </w:rPr>
              <w:t>2</w:t>
            </w:r>
          </w:p>
        </w:tc>
        <w:tc>
          <w:tcPr>
            <w:tcW w:w="2230" w:type="dxa"/>
          </w:tcPr>
          <w:p w14:paraId="5DA187F4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</w:tcPr>
          <w:p w14:paraId="18E97F5F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49032</w:t>
            </w:r>
          </w:p>
        </w:tc>
        <w:tc>
          <w:tcPr>
            <w:tcW w:w="1800" w:type="dxa"/>
          </w:tcPr>
          <w:p w14:paraId="50C83049" w14:textId="77777777" w:rsidR="008B14DA" w:rsidRPr="00302841" w:rsidRDefault="008B14DA" w:rsidP="001E686D">
            <w:pPr>
              <w:rPr>
                <w:sz w:val="16"/>
                <w:szCs w:val="16"/>
              </w:rPr>
            </w:pPr>
          </w:p>
        </w:tc>
      </w:tr>
      <w:tr w:rsidR="008B14DA" w:rsidRPr="00302841" w14:paraId="185F67A5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023EF9C6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*]; P{y[+t7.7] 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UAS-TrpA1(B).K}attP16</w:t>
            </w:r>
          </w:p>
        </w:tc>
        <w:tc>
          <w:tcPr>
            <w:tcW w:w="2230" w:type="dxa"/>
            <w:noWrap/>
            <w:hideMark/>
          </w:tcPr>
          <w:p w14:paraId="4500C1D3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  <w:hideMark/>
          </w:tcPr>
          <w:p w14:paraId="49188B87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26263</w:t>
            </w:r>
          </w:p>
        </w:tc>
        <w:tc>
          <w:tcPr>
            <w:tcW w:w="1800" w:type="dxa"/>
            <w:noWrap/>
            <w:hideMark/>
          </w:tcPr>
          <w:p w14:paraId="4DAD9CA6" w14:textId="1B822EC8" w:rsidR="008B14DA" w:rsidRPr="00302841" w:rsidRDefault="005E6F06" w:rsidP="001E68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S-TrpA1</w:t>
            </w:r>
          </w:p>
        </w:tc>
      </w:tr>
      <w:tr w:rsidR="008B14DA" w:rsidRPr="00302841" w14:paraId="76D3EB62" w14:textId="77777777" w:rsidTr="00B62C1A">
        <w:trPr>
          <w:trHeight w:val="300"/>
        </w:trPr>
        <w:tc>
          <w:tcPr>
            <w:tcW w:w="2720" w:type="dxa"/>
            <w:noWrap/>
          </w:tcPr>
          <w:p w14:paraId="1F17E887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Canton-S</w:t>
            </w:r>
          </w:p>
        </w:tc>
        <w:tc>
          <w:tcPr>
            <w:tcW w:w="2230" w:type="dxa"/>
            <w:noWrap/>
          </w:tcPr>
          <w:p w14:paraId="734056BC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Laboratory of Paul Shaw</w:t>
            </w:r>
          </w:p>
        </w:tc>
        <w:tc>
          <w:tcPr>
            <w:tcW w:w="2337" w:type="dxa"/>
            <w:noWrap/>
          </w:tcPr>
          <w:p w14:paraId="064C6662" w14:textId="77777777" w:rsidR="008B14DA" w:rsidRPr="00302841" w:rsidRDefault="008B14DA" w:rsidP="001E686D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noWrap/>
          </w:tcPr>
          <w:p w14:paraId="3C006949" w14:textId="77777777" w:rsidR="008B14DA" w:rsidRPr="00302841" w:rsidRDefault="008B14DA" w:rsidP="001E686D">
            <w:pPr>
              <w:rPr>
                <w:sz w:val="16"/>
                <w:szCs w:val="16"/>
              </w:rPr>
            </w:pPr>
          </w:p>
        </w:tc>
      </w:tr>
      <w:tr w:rsidR="008B14DA" w:rsidRPr="00302841" w14:paraId="16009357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3AFA14F3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*]; P{y[+t7.7] 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10XUAS-IVS-mCD8::GFP}attP40</w:t>
            </w:r>
          </w:p>
        </w:tc>
        <w:tc>
          <w:tcPr>
            <w:tcW w:w="2230" w:type="dxa"/>
            <w:noWrap/>
            <w:hideMark/>
          </w:tcPr>
          <w:p w14:paraId="27027BFB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  <w:hideMark/>
          </w:tcPr>
          <w:p w14:paraId="255B0D86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32186</w:t>
            </w:r>
          </w:p>
        </w:tc>
        <w:tc>
          <w:tcPr>
            <w:tcW w:w="1800" w:type="dxa"/>
            <w:noWrap/>
            <w:hideMark/>
          </w:tcPr>
          <w:p w14:paraId="31229024" w14:textId="77777777" w:rsidR="008B14DA" w:rsidRPr="00302841" w:rsidRDefault="008B14DA" w:rsidP="001E686D">
            <w:pPr>
              <w:rPr>
                <w:sz w:val="16"/>
                <w:szCs w:val="16"/>
              </w:rPr>
            </w:pPr>
          </w:p>
        </w:tc>
      </w:tr>
      <w:tr w:rsidR="008B14DA" w:rsidRPr="00302841" w14:paraId="2320440C" w14:textId="77777777" w:rsidTr="00B62C1A">
        <w:trPr>
          <w:trHeight w:val="300"/>
        </w:trPr>
        <w:tc>
          <w:tcPr>
            <w:tcW w:w="2720" w:type="dxa"/>
            <w:noWrap/>
          </w:tcPr>
          <w:p w14:paraId="2F21376A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*]; P{y[+t7.7] 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10XUAS-IVS-mCD8::GFP}attP2</w:t>
            </w:r>
          </w:p>
        </w:tc>
        <w:tc>
          <w:tcPr>
            <w:tcW w:w="2230" w:type="dxa"/>
            <w:noWrap/>
          </w:tcPr>
          <w:p w14:paraId="2857A9F0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461F1A27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32185</w:t>
            </w:r>
          </w:p>
        </w:tc>
        <w:tc>
          <w:tcPr>
            <w:tcW w:w="1800" w:type="dxa"/>
            <w:noWrap/>
          </w:tcPr>
          <w:p w14:paraId="323B2C53" w14:textId="77777777" w:rsidR="008B14DA" w:rsidRPr="00302841" w:rsidRDefault="008B14DA" w:rsidP="001E686D">
            <w:pPr>
              <w:rPr>
                <w:sz w:val="16"/>
                <w:szCs w:val="16"/>
              </w:rPr>
            </w:pPr>
          </w:p>
        </w:tc>
      </w:tr>
      <w:tr w:rsidR="008B14DA" w:rsidRPr="00302841" w14:paraId="4BE47DA9" w14:textId="77777777" w:rsidTr="00B62C1A">
        <w:trPr>
          <w:trHeight w:val="300"/>
        </w:trPr>
        <w:tc>
          <w:tcPr>
            <w:tcW w:w="2720" w:type="dxa"/>
            <w:noWrap/>
          </w:tcPr>
          <w:p w14:paraId="27DF364F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1118]; P{y[+t7.7] 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23E10-GAL4.DBD}attP2/TM3</w:t>
            </w:r>
          </w:p>
        </w:tc>
        <w:tc>
          <w:tcPr>
            <w:tcW w:w="2230" w:type="dxa"/>
            <w:noWrap/>
          </w:tcPr>
          <w:p w14:paraId="39334626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7F16E449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69269</w:t>
            </w:r>
          </w:p>
        </w:tc>
        <w:tc>
          <w:tcPr>
            <w:tcW w:w="1800" w:type="dxa"/>
            <w:noWrap/>
          </w:tcPr>
          <w:p w14:paraId="2C40C579" w14:textId="77777777" w:rsidR="008B14DA" w:rsidRPr="00302841" w:rsidRDefault="008B14DA" w:rsidP="001E686D">
            <w:pPr>
              <w:rPr>
                <w:sz w:val="16"/>
                <w:szCs w:val="16"/>
              </w:rPr>
            </w:pPr>
          </w:p>
        </w:tc>
      </w:tr>
      <w:tr w:rsidR="008B14DA" w:rsidRPr="00302841" w14:paraId="554F52C3" w14:textId="77777777" w:rsidTr="00B62C1A">
        <w:trPr>
          <w:trHeight w:val="300"/>
        </w:trPr>
        <w:tc>
          <w:tcPr>
            <w:tcW w:w="2720" w:type="dxa"/>
            <w:noWrap/>
          </w:tcPr>
          <w:p w14:paraId="17B599E8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1118]; P{y[+t7.7] 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p65.AD.Uw}attP40</w:t>
            </w:r>
          </w:p>
        </w:tc>
        <w:tc>
          <w:tcPr>
            <w:tcW w:w="2230" w:type="dxa"/>
            <w:noWrap/>
          </w:tcPr>
          <w:p w14:paraId="2CDE2722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619012A0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71210</w:t>
            </w:r>
          </w:p>
        </w:tc>
        <w:tc>
          <w:tcPr>
            <w:tcW w:w="1800" w:type="dxa"/>
            <w:noWrap/>
          </w:tcPr>
          <w:p w14:paraId="6F2764B4" w14:textId="77777777" w:rsidR="008B14DA" w:rsidRPr="00302841" w:rsidRDefault="008B14DA" w:rsidP="001E686D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Empty-AD</w:t>
            </w:r>
          </w:p>
        </w:tc>
      </w:tr>
      <w:tr w:rsidR="00AA0A8C" w:rsidRPr="00302841" w14:paraId="6DA55336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5F26E8F7" w14:textId="448C8EE4" w:rsidR="00AA0A8C" w:rsidRPr="00302841" w:rsidRDefault="00AA0A8C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1118]; P{y[+t7.7] 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R84C10-p65.AD}attP40;MKRS/TM6B</w:t>
            </w:r>
          </w:p>
        </w:tc>
        <w:tc>
          <w:tcPr>
            <w:tcW w:w="2230" w:type="dxa"/>
            <w:noWrap/>
            <w:hideMark/>
          </w:tcPr>
          <w:p w14:paraId="72C43BAC" w14:textId="77777777" w:rsidR="00AA0A8C" w:rsidRPr="00302841" w:rsidRDefault="00AA0A8C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  <w:hideMark/>
          </w:tcPr>
          <w:p w14:paraId="6D321D8F" w14:textId="03808E2E" w:rsidR="00AA0A8C" w:rsidRPr="00302841" w:rsidRDefault="00AA0A8C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0833</w:t>
            </w:r>
          </w:p>
        </w:tc>
        <w:tc>
          <w:tcPr>
            <w:tcW w:w="1800" w:type="dxa"/>
          </w:tcPr>
          <w:p w14:paraId="36A4DC54" w14:textId="3BB2D6F5" w:rsidR="00AA0A8C" w:rsidRPr="00302841" w:rsidRDefault="00AA0A8C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 xml:space="preserve">AD for </w:t>
            </w:r>
            <w:proofErr w:type="spellStart"/>
            <w:r w:rsidRPr="00302841">
              <w:rPr>
                <w:sz w:val="16"/>
                <w:szCs w:val="16"/>
              </w:rPr>
              <w:t>dFB</w:t>
            </w:r>
            <w:proofErr w:type="spellEnd"/>
            <w:r w:rsidRPr="00302841">
              <w:rPr>
                <w:sz w:val="16"/>
                <w:szCs w:val="16"/>
              </w:rPr>
              <w:t>-Split</w:t>
            </w:r>
          </w:p>
        </w:tc>
      </w:tr>
      <w:tr w:rsidR="00AA0A8C" w:rsidRPr="00302841" w14:paraId="1DA9D0B5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7A763081" w14:textId="77777777" w:rsidR="00AA0A8C" w:rsidRPr="00302841" w:rsidRDefault="00AA0A8C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1118]; P{y[+t7.7] 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20XUAS-IVS-CsChrimson.mVenus}attP40</w:t>
            </w:r>
          </w:p>
        </w:tc>
        <w:tc>
          <w:tcPr>
            <w:tcW w:w="2230" w:type="dxa"/>
            <w:noWrap/>
            <w:hideMark/>
          </w:tcPr>
          <w:p w14:paraId="232FC8AA" w14:textId="77777777" w:rsidR="00AA0A8C" w:rsidRPr="00302841" w:rsidRDefault="00AA0A8C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  <w:hideMark/>
          </w:tcPr>
          <w:p w14:paraId="7B31E8B6" w14:textId="77777777" w:rsidR="00AA0A8C" w:rsidRPr="00302841" w:rsidRDefault="00AA0A8C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55135</w:t>
            </w:r>
          </w:p>
        </w:tc>
        <w:tc>
          <w:tcPr>
            <w:tcW w:w="1800" w:type="dxa"/>
            <w:noWrap/>
            <w:hideMark/>
          </w:tcPr>
          <w:p w14:paraId="44B98ED8" w14:textId="36F5200B" w:rsidR="00AA0A8C" w:rsidRPr="00302841" w:rsidRDefault="00B40DFA" w:rsidP="00AA0A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-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</w:p>
        </w:tc>
      </w:tr>
      <w:tr w:rsidR="00AA0A8C" w:rsidRPr="00302841" w14:paraId="5C8C5525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16B87A3C" w14:textId="309F729C" w:rsidR="00AA0A8C" w:rsidRPr="00302841" w:rsidRDefault="00B62C1A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w[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1118]; P{y[+t7.7] w[+</w:t>
            </w:r>
            <w:proofErr w:type="spell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mC</w:t>
            </w:r>
            <w:proofErr w:type="spell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]=VT050238-p65.AD}attP40</w:t>
            </w:r>
          </w:p>
        </w:tc>
        <w:tc>
          <w:tcPr>
            <w:tcW w:w="2230" w:type="dxa"/>
            <w:noWrap/>
            <w:hideMark/>
          </w:tcPr>
          <w:p w14:paraId="3E361867" w14:textId="77777777" w:rsidR="00AA0A8C" w:rsidRPr="00302841" w:rsidRDefault="00AA0A8C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  <w:hideMark/>
          </w:tcPr>
          <w:p w14:paraId="3C5301A2" w14:textId="1FC4A32A" w:rsidR="00AA0A8C" w:rsidRPr="00302841" w:rsidRDefault="00AA0A8C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 w:rsidR="00B62C1A" w:rsidRPr="00302841">
              <w:rPr>
                <w:sz w:val="16"/>
                <w:szCs w:val="16"/>
              </w:rPr>
              <w:t>72962</w:t>
            </w:r>
          </w:p>
        </w:tc>
        <w:tc>
          <w:tcPr>
            <w:tcW w:w="1800" w:type="dxa"/>
            <w:noWrap/>
            <w:hideMark/>
          </w:tcPr>
          <w:p w14:paraId="57727200" w14:textId="6140FE7D" w:rsidR="00AA0A8C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45</w:t>
            </w:r>
          </w:p>
        </w:tc>
      </w:tr>
      <w:tr w:rsidR="00AA0A8C" w:rsidRPr="00302841" w14:paraId="14710670" w14:textId="77777777" w:rsidTr="00B62C1A">
        <w:tc>
          <w:tcPr>
            <w:tcW w:w="2720" w:type="dxa"/>
          </w:tcPr>
          <w:p w14:paraId="0EAB62E8" w14:textId="41E4A9F4" w:rsidR="00AA0A8C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VT023823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</w:tcPr>
          <w:p w14:paraId="5FFE186D" w14:textId="77777777" w:rsidR="00AA0A8C" w:rsidRPr="00302841" w:rsidRDefault="00AA0A8C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</w:tcPr>
          <w:p w14:paraId="31FBE5A4" w14:textId="5D6423C4" w:rsidR="00AA0A8C" w:rsidRPr="00302841" w:rsidRDefault="00AA0A8C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 w:rsidR="00B62C1A" w:rsidRPr="00302841">
              <w:rPr>
                <w:rFonts w:eastAsia="Times New Roman"/>
                <w:color w:val="000000"/>
                <w:sz w:val="16"/>
                <w:szCs w:val="16"/>
              </w:rPr>
              <w:t>86629</w:t>
            </w:r>
          </w:p>
        </w:tc>
        <w:tc>
          <w:tcPr>
            <w:tcW w:w="1800" w:type="dxa"/>
          </w:tcPr>
          <w:p w14:paraId="27A58877" w14:textId="39D9331E" w:rsidR="00AA0A8C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68</w:t>
            </w:r>
          </w:p>
        </w:tc>
      </w:tr>
      <w:tr w:rsidR="00AA0A8C" w:rsidRPr="00302841" w14:paraId="4E8D8370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4F10BBEC" w14:textId="4F445960" w:rsidR="00AA0A8C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12D12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  <w:hideMark/>
          </w:tcPr>
          <w:p w14:paraId="50062047" w14:textId="77777777" w:rsidR="00AA0A8C" w:rsidRPr="00302841" w:rsidRDefault="00AA0A8C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  <w:hideMark/>
          </w:tcPr>
          <w:p w14:paraId="161131F1" w14:textId="792E6F5C" w:rsidR="00AA0A8C" w:rsidRPr="00302841" w:rsidRDefault="00AA0A8C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 w:rsidR="00B62C1A" w:rsidRPr="00302841">
              <w:rPr>
                <w:rFonts w:eastAsia="Times New Roman"/>
                <w:color w:val="000000"/>
                <w:sz w:val="16"/>
                <w:szCs w:val="16"/>
              </w:rPr>
              <w:t>70539</w:t>
            </w:r>
          </w:p>
        </w:tc>
        <w:tc>
          <w:tcPr>
            <w:tcW w:w="1800" w:type="dxa"/>
            <w:noWrap/>
            <w:hideMark/>
          </w:tcPr>
          <w:p w14:paraId="2CB59E7A" w14:textId="36FEDBA6" w:rsidR="00AA0A8C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1</w:t>
            </w:r>
          </w:p>
        </w:tc>
      </w:tr>
      <w:tr w:rsidR="00AA0A8C" w:rsidRPr="00302841" w14:paraId="2A14A7DC" w14:textId="77777777" w:rsidTr="00B62C1A">
        <w:tc>
          <w:tcPr>
            <w:tcW w:w="2720" w:type="dxa"/>
          </w:tcPr>
          <w:p w14:paraId="25F846B7" w14:textId="2CFD4F85" w:rsidR="00AA0A8C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42H01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</w:tcPr>
          <w:p w14:paraId="40BDAAF4" w14:textId="77777777" w:rsidR="00AA0A8C" w:rsidRPr="00302841" w:rsidRDefault="00AA0A8C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</w:tcPr>
          <w:p w14:paraId="47542FA0" w14:textId="50879767" w:rsidR="00AA0A8C" w:rsidRPr="00302841" w:rsidRDefault="00AA0A8C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 w:rsidR="00B62C1A" w:rsidRPr="00302841">
              <w:rPr>
                <w:rFonts w:eastAsia="Times New Roman"/>
                <w:color w:val="000000"/>
                <w:sz w:val="16"/>
                <w:szCs w:val="16"/>
              </w:rPr>
              <w:t>70687</w:t>
            </w:r>
          </w:p>
        </w:tc>
        <w:tc>
          <w:tcPr>
            <w:tcW w:w="1800" w:type="dxa"/>
          </w:tcPr>
          <w:p w14:paraId="03B3F6EE" w14:textId="3FC37841" w:rsidR="00AA0A8C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6</w:t>
            </w:r>
          </w:p>
        </w:tc>
      </w:tr>
      <w:tr w:rsidR="00AA0A8C" w:rsidRPr="00302841" w14:paraId="5CEA9128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75785A84" w14:textId="5559147B" w:rsidR="00AA0A8C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22A12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  <w:hideMark/>
          </w:tcPr>
          <w:p w14:paraId="2535719E" w14:textId="77777777" w:rsidR="00AA0A8C" w:rsidRPr="00302841" w:rsidRDefault="00AA0A8C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  <w:hideMark/>
          </w:tcPr>
          <w:p w14:paraId="0E547106" w14:textId="0F0FFAC8" w:rsidR="00AA0A8C" w:rsidRPr="00302841" w:rsidRDefault="00AA0A8C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 w:rsidR="00B62C1A" w:rsidRPr="00302841">
              <w:rPr>
                <w:rFonts w:eastAsia="Times New Roman"/>
                <w:color w:val="000000"/>
                <w:sz w:val="16"/>
                <w:szCs w:val="16"/>
              </w:rPr>
              <w:t>70120</w:t>
            </w:r>
          </w:p>
        </w:tc>
        <w:tc>
          <w:tcPr>
            <w:tcW w:w="1800" w:type="dxa"/>
            <w:noWrap/>
            <w:hideMark/>
          </w:tcPr>
          <w:p w14:paraId="5880B69D" w14:textId="74CFC00E" w:rsidR="00AA0A8C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25</w:t>
            </w:r>
          </w:p>
        </w:tc>
      </w:tr>
      <w:tr w:rsidR="00B62C1A" w:rsidRPr="00302841" w14:paraId="4455EAA9" w14:textId="77777777" w:rsidTr="00B62C1A">
        <w:trPr>
          <w:trHeight w:val="300"/>
        </w:trPr>
        <w:tc>
          <w:tcPr>
            <w:tcW w:w="2720" w:type="dxa"/>
            <w:noWrap/>
          </w:tcPr>
          <w:p w14:paraId="71E57503" w14:textId="2FBD3DD4" w:rsidR="00B62C1A" w:rsidRPr="00302841" w:rsidRDefault="00B62C1A" w:rsidP="00AA0A8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54G07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0AC6F725" w14:textId="5AE1B406" w:rsidR="00B62C1A" w:rsidRPr="00302841" w:rsidRDefault="00302841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0E03EE15" w14:textId="5C219727" w:rsidR="00B62C1A" w:rsidRPr="00302841" w:rsidRDefault="00B62C1A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0737</w:t>
            </w:r>
          </w:p>
        </w:tc>
        <w:tc>
          <w:tcPr>
            <w:tcW w:w="1800" w:type="dxa"/>
            <w:noWrap/>
          </w:tcPr>
          <w:p w14:paraId="47D1527A" w14:textId="0523CA20" w:rsidR="00B62C1A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28</w:t>
            </w:r>
          </w:p>
        </w:tc>
      </w:tr>
      <w:tr w:rsidR="00B62C1A" w:rsidRPr="00302841" w14:paraId="16E86D15" w14:textId="77777777" w:rsidTr="00B62C1A">
        <w:trPr>
          <w:trHeight w:val="300"/>
        </w:trPr>
        <w:tc>
          <w:tcPr>
            <w:tcW w:w="2720" w:type="dxa"/>
            <w:noWrap/>
          </w:tcPr>
          <w:p w14:paraId="7F3678D4" w14:textId="595BF6B3" w:rsidR="00B62C1A" w:rsidRPr="00302841" w:rsidRDefault="00B62C1A" w:rsidP="00AA0A8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49C04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67C66529" w14:textId="73067C76" w:rsidR="00B62C1A" w:rsidRPr="00302841" w:rsidRDefault="00302841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4123B162" w14:textId="7D7A7B26" w:rsidR="00B62C1A" w:rsidRPr="00302841" w:rsidRDefault="00B62C1A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1075</w:t>
            </w:r>
          </w:p>
        </w:tc>
        <w:tc>
          <w:tcPr>
            <w:tcW w:w="1800" w:type="dxa"/>
            <w:noWrap/>
          </w:tcPr>
          <w:p w14:paraId="1158CE20" w14:textId="31162A71" w:rsidR="00B62C1A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33</w:t>
            </w:r>
          </w:p>
        </w:tc>
      </w:tr>
      <w:tr w:rsidR="00B62C1A" w:rsidRPr="00302841" w14:paraId="638C8A9A" w14:textId="77777777" w:rsidTr="00B62C1A">
        <w:trPr>
          <w:trHeight w:val="300"/>
        </w:trPr>
        <w:tc>
          <w:tcPr>
            <w:tcW w:w="2720" w:type="dxa"/>
            <w:noWrap/>
          </w:tcPr>
          <w:p w14:paraId="10B7E208" w14:textId="0DC9DEDD" w:rsidR="00B62C1A" w:rsidRPr="00302841" w:rsidRDefault="00B62C1A" w:rsidP="00AA0A8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65C03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7966F969" w14:textId="1161E121" w:rsidR="00B62C1A" w:rsidRPr="00302841" w:rsidRDefault="00302841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7E7B2D4C" w14:textId="40BBC3DA" w:rsidR="00B62C1A" w:rsidRPr="00302841" w:rsidRDefault="00B62C1A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1005</w:t>
            </w:r>
          </w:p>
        </w:tc>
        <w:tc>
          <w:tcPr>
            <w:tcW w:w="1800" w:type="dxa"/>
            <w:noWrap/>
          </w:tcPr>
          <w:p w14:paraId="5685BC10" w14:textId="49813C84" w:rsidR="00B62C1A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35</w:t>
            </w:r>
          </w:p>
        </w:tc>
      </w:tr>
      <w:tr w:rsidR="00B62C1A" w:rsidRPr="00302841" w14:paraId="33173E4E" w14:textId="77777777" w:rsidTr="00B62C1A">
        <w:trPr>
          <w:trHeight w:val="300"/>
        </w:trPr>
        <w:tc>
          <w:tcPr>
            <w:tcW w:w="2720" w:type="dxa"/>
            <w:noWrap/>
          </w:tcPr>
          <w:p w14:paraId="19F239EC" w14:textId="2998AF65" w:rsidR="00B62C1A" w:rsidRPr="00302841" w:rsidRDefault="00B62C1A" w:rsidP="00AA0A8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VT058545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7CA4D963" w14:textId="5B88278B" w:rsidR="00B62C1A" w:rsidRPr="00302841" w:rsidRDefault="00302841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5B34B62E" w14:textId="76016367" w:rsidR="00B62C1A" w:rsidRPr="00302841" w:rsidRDefault="00B62C1A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4090</w:t>
            </w:r>
          </w:p>
        </w:tc>
        <w:tc>
          <w:tcPr>
            <w:tcW w:w="1800" w:type="dxa"/>
            <w:noWrap/>
          </w:tcPr>
          <w:p w14:paraId="103DEF6F" w14:textId="07603702" w:rsidR="00B62C1A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41</w:t>
            </w:r>
          </w:p>
        </w:tc>
      </w:tr>
      <w:tr w:rsidR="00B62C1A" w:rsidRPr="00302841" w14:paraId="13A03538" w14:textId="77777777" w:rsidTr="00B62C1A">
        <w:trPr>
          <w:trHeight w:val="300"/>
        </w:trPr>
        <w:tc>
          <w:tcPr>
            <w:tcW w:w="2720" w:type="dxa"/>
            <w:noWrap/>
          </w:tcPr>
          <w:p w14:paraId="1EBE48F1" w14:textId="1ACE570B" w:rsidR="00B62C1A" w:rsidRPr="00302841" w:rsidRDefault="00B62C1A" w:rsidP="00AA0A8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12G09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05010099" w14:textId="6E05472B" w:rsidR="00B62C1A" w:rsidRPr="00302841" w:rsidRDefault="00302841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1280A628" w14:textId="0E20DE58" w:rsidR="00B62C1A" w:rsidRPr="00302841" w:rsidRDefault="00B62C1A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68826</w:t>
            </w:r>
          </w:p>
        </w:tc>
        <w:tc>
          <w:tcPr>
            <w:tcW w:w="1800" w:type="dxa"/>
            <w:noWrap/>
          </w:tcPr>
          <w:p w14:paraId="6C730553" w14:textId="490B90A0" w:rsidR="00B62C1A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42</w:t>
            </w:r>
          </w:p>
        </w:tc>
      </w:tr>
      <w:tr w:rsidR="00B62C1A" w:rsidRPr="00302841" w14:paraId="679AC6E3" w14:textId="77777777" w:rsidTr="00B62C1A">
        <w:trPr>
          <w:trHeight w:val="300"/>
        </w:trPr>
        <w:tc>
          <w:tcPr>
            <w:tcW w:w="2720" w:type="dxa"/>
            <w:noWrap/>
          </w:tcPr>
          <w:p w14:paraId="757BCAC6" w14:textId="290E8FD1" w:rsidR="00B62C1A" w:rsidRPr="00302841" w:rsidRDefault="00B62C1A" w:rsidP="00AA0A8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VT043400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291F0405" w14:textId="7B2C4FFB" w:rsidR="00B62C1A" w:rsidRPr="00302841" w:rsidRDefault="00302841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25E9F17C" w14:textId="76D2D2B5" w:rsidR="00B62C1A" w:rsidRPr="00302841" w:rsidRDefault="00B62C1A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5874</w:t>
            </w:r>
          </w:p>
        </w:tc>
        <w:tc>
          <w:tcPr>
            <w:tcW w:w="1800" w:type="dxa"/>
            <w:noWrap/>
          </w:tcPr>
          <w:p w14:paraId="1AE1E855" w14:textId="1E83B89D" w:rsidR="00B62C1A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53</w:t>
            </w:r>
          </w:p>
        </w:tc>
      </w:tr>
      <w:tr w:rsidR="00B62C1A" w:rsidRPr="00302841" w14:paraId="487B2CB5" w14:textId="77777777" w:rsidTr="00B62C1A">
        <w:trPr>
          <w:trHeight w:val="300"/>
        </w:trPr>
        <w:tc>
          <w:tcPr>
            <w:tcW w:w="2720" w:type="dxa"/>
            <w:noWrap/>
          </w:tcPr>
          <w:p w14:paraId="2D54292D" w14:textId="6B4983A4" w:rsidR="00B62C1A" w:rsidRPr="00302841" w:rsidRDefault="00B62C1A" w:rsidP="00AA0A8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 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VT025720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10BC76F9" w14:textId="1053D558" w:rsidR="00B62C1A" w:rsidRPr="00302841" w:rsidRDefault="00302841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292CD6D8" w14:textId="6731B781" w:rsidR="00B62C1A" w:rsidRPr="00302841" w:rsidRDefault="00B62C1A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3432</w:t>
            </w:r>
          </w:p>
        </w:tc>
        <w:tc>
          <w:tcPr>
            <w:tcW w:w="1800" w:type="dxa"/>
            <w:noWrap/>
          </w:tcPr>
          <w:p w14:paraId="383AF2A3" w14:textId="10257F5C" w:rsidR="00B62C1A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57</w:t>
            </w:r>
          </w:p>
        </w:tc>
      </w:tr>
      <w:tr w:rsidR="00B62C1A" w:rsidRPr="00302841" w14:paraId="3A46DF12" w14:textId="77777777" w:rsidTr="00B62C1A">
        <w:trPr>
          <w:trHeight w:val="300"/>
        </w:trPr>
        <w:tc>
          <w:tcPr>
            <w:tcW w:w="2720" w:type="dxa"/>
            <w:noWrap/>
          </w:tcPr>
          <w:p w14:paraId="52083594" w14:textId="1CAF3A45" w:rsidR="00B62C1A" w:rsidRPr="00302841" w:rsidRDefault="00B62C1A" w:rsidP="00AA0A8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VT064566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1FFC5498" w14:textId="2FA2B704" w:rsidR="00B62C1A" w:rsidRPr="00302841" w:rsidRDefault="00302841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2E461F4A" w14:textId="1BEA14EF" w:rsidR="00B62C1A" w:rsidRPr="00302841" w:rsidRDefault="00B62C1A" w:rsidP="00AA0A8C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1451</w:t>
            </w:r>
          </w:p>
        </w:tc>
        <w:tc>
          <w:tcPr>
            <w:tcW w:w="1800" w:type="dxa"/>
            <w:noWrap/>
          </w:tcPr>
          <w:p w14:paraId="532B2C14" w14:textId="1ABBB9C3" w:rsidR="00B62C1A" w:rsidRPr="00302841" w:rsidRDefault="00B62C1A" w:rsidP="00AA0A8C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58</w:t>
            </w:r>
          </w:p>
        </w:tc>
      </w:tr>
      <w:tr w:rsidR="00B62C1A" w:rsidRPr="00302841" w14:paraId="51D6A617" w14:textId="77777777" w:rsidTr="00B62C1A">
        <w:trPr>
          <w:trHeight w:val="300"/>
        </w:trPr>
        <w:tc>
          <w:tcPr>
            <w:tcW w:w="2720" w:type="dxa"/>
            <w:noWrap/>
          </w:tcPr>
          <w:p w14:paraId="25E9D58F" w14:textId="7A1C30F3" w:rsidR="00B62C1A" w:rsidRPr="00302841" w:rsidRDefault="00B62C1A" w:rsidP="00B62C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VT023818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16B29C6E" w14:textId="4A36B3F6" w:rsidR="00B62C1A" w:rsidRPr="00302841" w:rsidRDefault="00302841" w:rsidP="00B62C1A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5D27D464" w14:textId="5BAF673D" w:rsidR="00B62C1A" w:rsidRPr="00302841" w:rsidRDefault="00B62C1A" w:rsidP="00B62C1A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3262</w:t>
            </w:r>
          </w:p>
        </w:tc>
        <w:tc>
          <w:tcPr>
            <w:tcW w:w="1800" w:type="dxa"/>
            <w:noWrap/>
          </w:tcPr>
          <w:p w14:paraId="5C0BF584" w14:textId="1F9215C8" w:rsidR="00B62C1A" w:rsidRPr="00302841" w:rsidRDefault="00B62C1A" w:rsidP="00B62C1A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60</w:t>
            </w:r>
          </w:p>
        </w:tc>
      </w:tr>
      <w:tr w:rsidR="00B62C1A" w:rsidRPr="00302841" w14:paraId="08547EB8" w14:textId="77777777" w:rsidTr="00B62C1A">
        <w:trPr>
          <w:trHeight w:val="300"/>
        </w:trPr>
        <w:tc>
          <w:tcPr>
            <w:tcW w:w="2720" w:type="dxa"/>
            <w:noWrap/>
          </w:tcPr>
          <w:p w14:paraId="632B3ED2" w14:textId="1D39C3EE" w:rsidR="00B62C1A" w:rsidRPr="00302841" w:rsidRDefault="00B62C1A" w:rsidP="00B62C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VT027956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0D15E4DF" w14:textId="4FBABECE" w:rsidR="00B62C1A" w:rsidRPr="00302841" w:rsidRDefault="00302841" w:rsidP="00B62C1A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1BF9E5AD" w14:textId="57F011DF" w:rsidR="00B62C1A" w:rsidRPr="00302841" w:rsidRDefault="00B62C1A" w:rsidP="00B62C1A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3061</w:t>
            </w:r>
          </w:p>
        </w:tc>
        <w:tc>
          <w:tcPr>
            <w:tcW w:w="1800" w:type="dxa"/>
            <w:noWrap/>
          </w:tcPr>
          <w:p w14:paraId="5CECED32" w14:textId="42A32865" w:rsidR="00B62C1A" w:rsidRPr="00302841" w:rsidRDefault="00B62C1A" w:rsidP="00B62C1A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64</w:t>
            </w:r>
          </w:p>
        </w:tc>
      </w:tr>
      <w:tr w:rsidR="00B62C1A" w:rsidRPr="00302841" w14:paraId="595C452A" w14:textId="77777777" w:rsidTr="00B62C1A">
        <w:trPr>
          <w:trHeight w:val="300"/>
        </w:trPr>
        <w:tc>
          <w:tcPr>
            <w:tcW w:w="2720" w:type="dxa"/>
            <w:noWrap/>
          </w:tcPr>
          <w:p w14:paraId="674D22CF" w14:textId="30507B8B" w:rsidR="00B62C1A" w:rsidRPr="00302841" w:rsidRDefault="00B62C1A" w:rsidP="00B62C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VT034811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153D3D9D" w14:textId="2F9A5BA6" w:rsidR="00B62C1A" w:rsidRPr="00302841" w:rsidRDefault="00302841" w:rsidP="00B62C1A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69715E6A" w14:textId="0BDA273C" w:rsidR="00B62C1A" w:rsidRPr="00302841" w:rsidRDefault="00B62C1A" w:rsidP="00B62C1A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1337</w:t>
            </w:r>
          </w:p>
        </w:tc>
        <w:tc>
          <w:tcPr>
            <w:tcW w:w="1800" w:type="dxa"/>
            <w:noWrap/>
          </w:tcPr>
          <w:p w14:paraId="3D3FF30E" w14:textId="5732AACB" w:rsidR="00B62C1A" w:rsidRPr="00302841" w:rsidRDefault="00B62C1A" w:rsidP="00B62C1A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70</w:t>
            </w:r>
          </w:p>
        </w:tc>
      </w:tr>
      <w:tr w:rsidR="00B62C1A" w:rsidRPr="00302841" w14:paraId="58D16505" w14:textId="77777777" w:rsidTr="00B62C1A">
        <w:trPr>
          <w:trHeight w:val="300"/>
        </w:trPr>
        <w:tc>
          <w:tcPr>
            <w:tcW w:w="2720" w:type="dxa"/>
            <w:noWrap/>
          </w:tcPr>
          <w:p w14:paraId="6646CBCD" w14:textId="6E9ED5C1" w:rsidR="00B62C1A" w:rsidRPr="00302841" w:rsidRDefault="00B62C1A" w:rsidP="00B62C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VT026953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450569F7" w14:textId="347A45D4" w:rsidR="00B62C1A" w:rsidRPr="00302841" w:rsidRDefault="00302841" w:rsidP="00B62C1A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7BBEF12F" w14:textId="6528BFD6" w:rsidR="00B62C1A" w:rsidRPr="00302841" w:rsidRDefault="00B62C1A" w:rsidP="00B62C1A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4413</w:t>
            </w:r>
          </w:p>
        </w:tc>
        <w:tc>
          <w:tcPr>
            <w:tcW w:w="1800" w:type="dxa"/>
            <w:noWrap/>
          </w:tcPr>
          <w:p w14:paraId="67378AB6" w14:textId="5DB3CDC8" w:rsidR="00B62C1A" w:rsidRPr="00302841" w:rsidRDefault="00B62C1A" w:rsidP="00B62C1A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72</w:t>
            </w:r>
          </w:p>
        </w:tc>
      </w:tr>
      <w:tr w:rsidR="005005D6" w:rsidRPr="00302841" w14:paraId="2EA28FF4" w14:textId="77777777" w:rsidTr="00B62C1A">
        <w:trPr>
          <w:trHeight w:val="300"/>
        </w:trPr>
        <w:tc>
          <w:tcPr>
            <w:tcW w:w="2720" w:type="dxa"/>
            <w:noWrap/>
          </w:tcPr>
          <w:p w14:paraId="1644AAEE" w14:textId="1B1E1F2B" w:rsidR="005005D6" w:rsidRPr="00302841" w:rsidRDefault="005005D6" w:rsidP="005005D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74G10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635E21A8" w14:textId="1BF22B77" w:rsidR="005005D6" w:rsidRPr="00302841" w:rsidRDefault="00302841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2D3E28E3" w14:textId="68888A93" w:rsidR="005005D6" w:rsidRPr="00302841" w:rsidRDefault="005005D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1131</w:t>
            </w:r>
          </w:p>
        </w:tc>
        <w:tc>
          <w:tcPr>
            <w:tcW w:w="1800" w:type="dxa"/>
            <w:noWrap/>
          </w:tcPr>
          <w:p w14:paraId="44B353CC" w14:textId="539A091B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81</w:t>
            </w:r>
          </w:p>
        </w:tc>
      </w:tr>
      <w:tr w:rsidR="005005D6" w:rsidRPr="00302841" w14:paraId="02196A51" w14:textId="77777777" w:rsidTr="00B62C1A">
        <w:trPr>
          <w:trHeight w:val="300"/>
        </w:trPr>
        <w:tc>
          <w:tcPr>
            <w:tcW w:w="2720" w:type="dxa"/>
            <w:noWrap/>
          </w:tcPr>
          <w:p w14:paraId="31F7FFB7" w14:textId="08C8525B" w:rsidR="005005D6" w:rsidRPr="00302841" w:rsidRDefault="005005D6" w:rsidP="005005D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VT007754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1219CBCD" w14:textId="58044CF4" w:rsidR="005005D6" w:rsidRPr="00302841" w:rsidRDefault="00302841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02AC336B" w14:textId="7AD6A628" w:rsidR="005005D6" w:rsidRPr="00302841" w:rsidRDefault="005005D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4138</w:t>
            </w:r>
          </w:p>
        </w:tc>
        <w:tc>
          <w:tcPr>
            <w:tcW w:w="1800" w:type="dxa"/>
            <w:noWrap/>
          </w:tcPr>
          <w:p w14:paraId="233D4F56" w14:textId="40CED9D2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84</w:t>
            </w:r>
          </w:p>
        </w:tc>
      </w:tr>
      <w:tr w:rsidR="005005D6" w:rsidRPr="00302841" w14:paraId="4177DD75" w14:textId="77777777" w:rsidTr="00B62C1A">
        <w:trPr>
          <w:trHeight w:val="300"/>
        </w:trPr>
        <w:tc>
          <w:tcPr>
            <w:tcW w:w="2720" w:type="dxa"/>
            <w:noWrap/>
          </w:tcPr>
          <w:p w14:paraId="6B0F475D" w14:textId="6B32972F" w:rsidR="005005D6" w:rsidRPr="00302841" w:rsidRDefault="005005D6" w:rsidP="005005D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02841"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VT045793-p65.AD}attP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</w:tcPr>
          <w:p w14:paraId="4431A8EE" w14:textId="400341E9" w:rsidR="005005D6" w:rsidRPr="00302841" w:rsidRDefault="00302841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402A8CE6" w14:textId="7ABFF654" w:rsidR="005005D6" w:rsidRPr="00302841" w:rsidRDefault="005005D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rFonts w:eastAsia="Times New Roman"/>
                <w:color w:val="000000"/>
                <w:sz w:val="16"/>
                <w:szCs w:val="16"/>
              </w:rPr>
              <w:t>RRID:BDSC</w:t>
            </w:r>
            <w:proofErr w:type="gramEnd"/>
            <w:r w:rsidRPr="00302841">
              <w:rPr>
                <w:rFonts w:eastAsia="Times New Roman"/>
                <w:color w:val="000000"/>
                <w:sz w:val="16"/>
                <w:szCs w:val="16"/>
              </w:rPr>
              <w:t>_71441</w:t>
            </w:r>
          </w:p>
        </w:tc>
        <w:tc>
          <w:tcPr>
            <w:tcW w:w="1800" w:type="dxa"/>
            <w:noWrap/>
          </w:tcPr>
          <w:p w14:paraId="3B6C369C" w14:textId="3F20E384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AD for FBS87</w:t>
            </w:r>
          </w:p>
        </w:tc>
      </w:tr>
      <w:tr w:rsidR="005005D6" w:rsidRPr="00302841" w14:paraId="1EFEFF39" w14:textId="77777777" w:rsidTr="00B62C1A">
        <w:trPr>
          <w:trHeight w:val="300"/>
        </w:trPr>
        <w:tc>
          <w:tcPr>
            <w:tcW w:w="2720" w:type="dxa"/>
            <w:noWrap/>
          </w:tcPr>
          <w:p w14:paraId="48AF7D63" w14:textId="0148C33B" w:rsidR="005005D6" w:rsidRPr="00302841" w:rsidRDefault="00314EFF" w:rsidP="005005D6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proofErr w:type="gramStart"/>
            <w:r w:rsidR="005005D6" w:rsidRPr="00302841">
              <w:rPr>
                <w:rFonts w:eastAsia="Times New Roman"/>
                <w:color w:val="000000"/>
                <w:sz w:val="16"/>
                <w:szCs w:val="16"/>
              </w:rPr>
              <w:t>VT01360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-p65.</w:t>
            </w:r>
            <w:r w:rsidR="005005D6" w:rsidRPr="00302841">
              <w:rPr>
                <w:rFonts w:eastAsia="Times New Roman"/>
                <w:color w:val="000000"/>
                <w:sz w:val="16"/>
                <w:szCs w:val="16"/>
              </w:rPr>
              <w:t>AD</w:t>
            </w:r>
            <w:r>
              <w:rPr>
                <w:rFonts w:eastAsia="Times New Roman"/>
                <w:color w:val="000000"/>
                <w:sz w:val="16"/>
                <w:szCs w:val="16"/>
              </w:rPr>
              <w:t>}attP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  <w:r w:rsidR="005005D6" w:rsidRPr="00302841">
              <w:rPr>
                <w:rFonts w:eastAsia="Times New Roman"/>
                <w:color w:val="000000"/>
                <w:sz w:val="16"/>
                <w:szCs w:val="16"/>
              </w:rPr>
              <w:t xml:space="preserve">;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P{</w:t>
            </w:r>
            <w:r w:rsidR="005005D6" w:rsidRPr="00302841">
              <w:rPr>
                <w:rFonts w:eastAsia="Times New Roman"/>
                <w:color w:val="000000"/>
                <w:sz w:val="16"/>
                <w:szCs w:val="16"/>
              </w:rPr>
              <w:t>23E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-GAL4.</w:t>
            </w:r>
            <w:r w:rsidR="005005D6" w:rsidRPr="00302841">
              <w:rPr>
                <w:rFonts w:eastAsia="Times New Roman"/>
                <w:color w:val="000000"/>
                <w:sz w:val="16"/>
                <w:szCs w:val="16"/>
              </w:rPr>
              <w:t>-DBD</w:t>
            </w:r>
            <w:r>
              <w:rPr>
                <w:rFonts w:eastAsia="Times New Roman"/>
                <w:color w:val="000000"/>
                <w:sz w:val="16"/>
                <w:szCs w:val="16"/>
              </w:rPr>
              <w:t>}attP2</w:t>
            </w:r>
          </w:p>
        </w:tc>
        <w:tc>
          <w:tcPr>
            <w:tcW w:w="2230" w:type="dxa"/>
            <w:noWrap/>
          </w:tcPr>
          <w:p w14:paraId="0F6A2180" w14:textId="2CA643FF" w:rsidR="005005D6" w:rsidRPr="00302841" w:rsidRDefault="005A3488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Jones et al. 2023</w:t>
            </w:r>
          </w:p>
        </w:tc>
        <w:tc>
          <w:tcPr>
            <w:tcW w:w="2337" w:type="dxa"/>
            <w:noWrap/>
          </w:tcPr>
          <w:p w14:paraId="7593D981" w14:textId="77777777" w:rsidR="005005D6" w:rsidRPr="00302841" w:rsidRDefault="005005D6" w:rsidP="005005D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</w:tcPr>
          <w:p w14:paraId="440C17EF" w14:textId="1AD8DD2C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 xml:space="preserve">VNC-SP Split </w:t>
            </w:r>
          </w:p>
        </w:tc>
      </w:tr>
      <w:tr w:rsidR="005005D6" w:rsidRPr="00302841" w14:paraId="3557AF8D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2DCF897E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*]; P{y[+t7.7] 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13XLexAop2-KZip+.3XHA}</w:t>
            </w:r>
            <w:proofErr w:type="spellStart"/>
            <w:r w:rsidRPr="00302841">
              <w:rPr>
                <w:sz w:val="16"/>
                <w:szCs w:val="16"/>
              </w:rPr>
              <w:t>su</w:t>
            </w:r>
            <w:proofErr w:type="spellEnd"/>
            <w:r w:rsidRPr="00302841">
              <w:rPr>
                <w:sz w:val="16"/>
                <w:szCs w:val="16"/>
              </w:rPr>
              <w:t>(</w:t>
            </w:r>
            <w:proofErr w:type="spellStart"/>
            <w:r w:rsidRPr="00302841">
              <w:rPr>
                <w:sz w:val="16"/>
                <w:szCs w:val="16"/>
              </w:rPr>
              <w:t>Hw</w:t>
            </w:r>
            <w:proofErr w:type="spellEnd"/>
            <w:r w:rsidRPr="00302841">
              <w:rPr>
                <w:sz w:val="16"/>
                <w:szCs w:val="16"/>
              </w:rPr>
              <w:t>)attP5/</w:t>
            </w:r>
            <w:proofErr w:type="spellStart"/>
            <w:r w:rsidRPr="00302841">
              <w:rPr>
                <w:sz w:val="16"/>
                <w:szCs w:val="16"/>
              </w:rPr>
              <w:t>CyO</w:t>
            </w:r>
            <w:proofErr w:type="spellEnd"/>
            <w:r w:rsidRPr="00302841">
              <w:rPr>
                <w:sz w:val="16"/>
                <w:szCs w:val="16"/>
              </w:rPr>
              <w:t>; TM6B, Tb[1]/MKRS</w:t>
            </w:r>
          </w:p>
        </w:tc>
        <w:tc>
          <w:tcPr>
            <w:tcW w:w="2230" w:type="dxa"/>
            <w:noWrap/>
            <w:hideMark/>
          </w:tcPr>
          <w:p w14:paraId="0DDA7813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  <w:hideMark/>
          </w:tcPr>
          <w:p w14:paraId="113D2774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76253</w:t>
            </w:r>
          </w:p>
        </w:tc>
        <w:tc>
          <w:tcPr>
            <w:tcW w:w="1800" w:type="dxa"/>
            <w:noWrap/>
            <w:hideMark/>
          </w:tcPr>
          <w:p w14:paraId="721F499B" w14:textId="77777777" w:rsidR="005005D6" w:rsidRPr="00302841" w:rsidRDefault="005005D6" w:rsidP="005005D6">
            <w:pPr>
              <w:rPr>
                <w:sz w:val="16"/>
                <w:szCs w:val="16"/>
              </w:rPr>
            </w:pPr>
          </w:p>
        </w:tc>
      </w:tr>
      <w:tr w:rsidR="005005D6" w:rsidRPr="00302841" w14:paraId="4AFF4CBB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7FF691F4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lastRenderedPageBreak/>
              <w:t>w[</w:t>
            </w:r>
            <w:proofErr w:type="gramEnd"/>
            <w:r w:rsidRPr="00302841">
              <w:rPr>
                <w:sz w:val="16"/>
                <w:szCs w:val="16"/>
              </w:rPr>
              <w:t>*]; P{y[+t7.7] 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13XLexAop2-KZip+.3XHA}attP2</w:t>
            </w:r>
          </w:p>
        </w:tc>
        <w:tc>
          <w:tcPr>
            <w:tcW w:w="2230" w:type="dxa"/>
            <w:noWrap/>
            <w:hideMark/>
          </w:tcPr>
          <w:p w14:paraId="314A46C3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  <w:hideMark/>
          </w:tcPr>
          <w:p w14:paraId="098969E8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76254</w:t>
            </w:r>
          </w:p>
        </w:tc>
        <w:tc>
          <w:tcPr>
            <w:tcW w:w="1800" w:type="dxa"/>
            <w:noWrap/>
            <w:hideMark/>
          </w:tcPr>
          <w:p w14:paraId="77B08C32" w14:textId="77777777" w:rsidR="005005D6" w:rsidRPr="00302841" w:rsidRDefault="005005D6" w:rsidP="005005D6">
            <w:pPr>
              <w:rPr>
                <w:sz w:val="16"/>
                <w:szCs w:val="16"/>
              </w:rPr>
            </w:pPr>
          </w:p>
        </w:tc>
      </w:tr>
      <w:tr w:rsidR="005005D6" w:rsidRPr="00302841" w14:paraId="29F0EC6D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3F2F716F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*]; P{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UAS-</w:t>
            </w:r>
            <w:proofErr w:type="spellStart"/>
            <w:r w:rsidRPr="00302841">
              <w:rPr>
                <w:sz w:val="16"/>
                <w:szCs w:val="16"/>
              </w:rPr>
              <w:t>Hsap</w:t>
            </w:r>
            <w:proofErr w:type="spellEnd"/>
            <w:r w:rsidRPr="00302841">
              <w:rPr>
                <w:sz w:val="16"/>
                <w:szCs w:val="16"/>
              </w:rPr>
              <w:t>\KCNJ2.EGFP}7</w:t>
            </w:r>
          </w:p>
        </w:tc>
        <w:tc>
          <w:tcPr>
            <w:tcW w:w="2230" w:type="dxa"/>
            <w:noWrap/>
            <w:hideMark/>
          </w:tcPr>
          <w:p w14:paraId="1A1F7E73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  <w:hideMark/>
          </w:tcPr>
          <w:p w14:paraId="4542D46C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6595</w:t>
            </w:r>
          </w:p>
        </w:tc>
        <w:tc>
          <w:tcPr>
            <w:tcW w:w="1800" w:type="dxa"/>
            <w:noWrap/>
            <w:hideMark/>
          </w:tcPr>
          <w:p w14:paraId="2FDC1A7D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UAS-Kir2.1</w:t>
            </w:r>
          </w:p>
        </w:tc>
      </w:tr>
      <w:tr w:rsidR="005005D6" w:rsidRPr="00302841" w14:paraId="21511AC0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1AAAE239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pJFRC100-20XUAS-TTS-Shibire-ts1-p10 in VK00005</w:t>
            </w:r>
          </w:p>
        </w:tc>
        <w:tc>
          <w:tcPr>
            <w:tcW w:w="2230" w:type="dxa"/>
            <w:noWrap/>
            <w:hideMark/>
          </w:tcPr>
          <w:p w14:paraId="28B56945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Laboratory of Gerry Rubin</w:t>
            </w:r>
          </w:p>
        </w:tc>
        <w:tc>
          <w:tcPr>
            <w:tcW w:w="2337" w:type="dxa"/>
            <w:noWrap/>
            <w:hideMark/>
          </w:tcPr>
          <w:p w14:paraId="52943742" w14:textId="0A9C7F2B" w:rsidR="005005D6" w:rsidRPr="00302841" w:rsidRDefault="005005D6" w:rsidP="005005D6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B18CBDA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UAS-Shi</w:t>
            </w:r>
            <w:r w:rsidRPr="00302841">
              <w:rPr>
                <w:sz w:val="16"/>
                <w:szCs w:val="16"/>
                <w:vertAlign w:val="superscript"/>
              </w:rPr>
              <w:t>ts1</w:t>
            </w:r>
          </w:p>
        </w:tc>
      </w:tr>
      <w:tr w:rsidR="005005D6" w:rsidRPr="00302841" w14:paraId="48232DE6" w14:textId="77777777" w:rsidTr="00B62C1A">
        <w:trPr>
          <w:trHeight w:val="300"/>
        </w:trPr>
        <w:tc>
          <w:tcPr>
            <w:tcW w:w="2720" w:type="dxa"/>
            <w:noWrap/>
            <w:hideMark/>
          </w:tcPr>
          <w:p w14:paraId="5C4A0D3A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*]; Mi{Trojan-lexA:QFAD.0}</w:t>
            </w:r>
            <w:proofErr w:type="spellStart"/>
            <w:r w:rsidRPr="00302841">
              <w:rPr>
                <w:sz w:val="16"/>
                <w:szCs w:val="16"/>
              </w:rPr>
              <w:t>ChAT</w:t>
            </w:r>
            <w:proofErr w:type="spellEnd"/>
            <w:r w:rsidRPr="00302841">
              <w:rPr>
                <w:sz w:val="16"/>
                <w:szCs w:val="16"/>
              </w:rPr>
              <w:t>[MI04508-TlexA:QFAD.0] CG7715[MI04508-TlexA:QFAD.0-X]/TM6B, Tb[1]</w:t>
            </w:r>
          </w:p>
        </w:tc>
        <w:tc>
          <w:tcPr>
            <w:tcW w:w="2230" w:type="dxa"/>
            <w:noWrap/>
            <w:hideMark/>
          </w:tcPr>
          <w:p w14:paraId="1FEA4077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  <w:hideMark/>
          </w:tcPr>
          <w:p w14:paraId="78B7D943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60319</w:t>
            </w:r>
          </w:p>
        </w:tc>
        <w:tc>
          <w:tcPr>
            <w:tcW w:w="1800" w:type="dxa"/>
            <w:noWrap/>
            <w:hideMark/>
          </w:tcPr>
          <w:p w14:paraId="4016DCD8" w14:textId="77777777" w:rsidR="005005D6" w:rsidRPr="00302841" w:rsidRDefault="005005D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ChAT-LexA</w:t>
            </w:r>
          </w:p>
        </w:tc>
      </w:tr>
      <w:tr w:rsidR="00F3533E" w:rsidRPr="00302841" w14:paraId="5B281808" w14:textId="77777777" w:rsidTr="00B62C1A">
        <w:trPr>
          <w:trHeight w:val="300"/>
        </w:trPr>
        <w:tc>
          <w:tcPr>
            <w:tcW w:w="2720" w:type="dxa"/>
            <w:noWrap/>
          </w:tcPr>
          <w:p w14:paraId="00A4DA3D" w14:textId="222E59DF" w:rsidR="00F3533E" w:rsidRPr="00302841" w:rsidRDefault="001B5212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*]; TI{2A-p65(AD)::Zip+}</w:t>
            </w:r>
            <w:proofErr w:type="spellStart"/>
            <w:r w:rsidRPr="00302841">
              <w:rPr>
                <w:sz w:val="16"/>
                <w:szCs w:val="16"/>
              </w:rPr>
              <w:t>VGlut</w:t>
            </w:r>
            <w:proofErr w:type="spellEnd"/>
            <w:r w:rsidRPr="00302841">
              <w:rPr>
                <w:sz w:val="16"/>
                <w:szCs w:val="16"/>
              </w:rPr>
              <w:t>[2A-p65AD]/</w:t>
            </w:r>
            <w:proofErr w:type="spellStart"/>
            <w:r w:rsidRPr="00302841">
              <w:rPr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2230" w:type="dxa"/>
            <w:noWrap/>
          </w:tcPr>
          <w:p w14:paraId="4F54F4F5" w14:textId="42658FB9" w:rsidR="00F3533E" w:rsidRPr="00302841" w:rsidRDefault="00302841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09462796" w14:textId="61545379" w:rsidR="00F3533E" w:rsidRPr="00302841" w:rsidRDefault="001B5212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84713</w:t>
            </w:r>
          </w:p>
        </w:tc>
        <w:tc>
          <w:tcPr>
            <w:tcW w:w="1800" w:type="dxa"/>
            <w:noWrap/>
          </w:tcPr>
          <w:p w14:paraId="6369567E" w14:textId="3C8BAAEB" w:rsidR="00F3533E" w:rsidRPr="00302841" w:rsidRDefault="00F3533E" w:rsidP="005005D6">
            <w:pPr>
              <w:rPr>
                <w:sz w:val="16"/>
                <w:szCs w:val="16"/>
              </w:rPr>
            </w:pPr>
            <w:proofErr w:type="spellStart"/>
            <w:r w:rsidRPr="00302841">
              <w:rPr>
                <w:sz w:val="16"/>
                <w:szCs w:val="16"/>
              </w:rPr>
              <w:t>VGlut</w:t>
            </w:r>
            <w:proofErr w:type="spellEnd"/>
            <w:r w:rsidRPr="00302841">
              <w:rPr>
                <w:sz w:val="16"/>
                <w:szCs w:val="16"/>
              </w:rPr>
              <w:t>-AD</w:t>
            </w:r>
          </w:p>
        </w:tc>
      </w:tr>
      <w:tr w:rsidR="00903416" w:rsidRPr="00302841" w14:paraId="2B066FD3" w14:textId="77777777" w:rsidTr="00B62C1A">
        <w:trPr>
          <w:trHeight w:val="300"/>
        </w:trPr>
        <w:tc>
          <w:tcPr>
            <w:tcW w:w="2720" w:type="dxa"/>
            <w:noWrap/>
          </w:tcPr>
          <w:p w14:paraId="04F41DDA" w14:textId="6BCD7EF3" w:rsidR="00903416" w:rsidRPr="00302841" w:rsidRDefault="00E70EE0" w:rsidP="005005D6">
            <w:pPr>
              <w:rPr>
                <w:sz w:val="16"/>
                <w:szCs w:val="16"/>
              </w:rPr>
            </w:pPr>
            <w:proofErr w:type="gramStart"/>
            <w:r w:rsidRPr="00E70EE0">
              <w:rPr>
                <w:sz w:val="16"/>
                <w:szCs w:val="16"/>
              </w:rPr>
              <w:t>w[</w:t>
            </w:r>
            <w:proofErr w:type="gramEnd"/>
            <w:r w:rsidRPr="00E70EE0">
              <w:rPr>
                <w:sz w:val="16"/>
                <w:szCs w:val="16"/>
              </w:rPr>
              <w:t>*]; Mi{Trojan-p65AD.2}</w:t>
            </w:r>
            <w:proofErr w:type="spellStart"/>
            <w:r w:rsidRPr="00E70EE0">
              <w:rPr>
                <w:sz w:val="16"/>
                <w:szCs w:val="16"/>
              </w:rPr>
              <w:t>VGlut</w:t>
            </w:r>
            <w:proofErr w:type="spellEnd"/>
            <w:r w:rsidRPr="00E70EE0">
              <w:rPr>
                <w:sz w:val="16"/>
                <w:szCs w:val="16"/>
              </w:rPr>
              <w:t>[MI04979-Tp65AD.2]/</w:t>
            </w:r>
            <w:proofErr w:type="spellStart"/>
            <w:r w:rsidRPr="00E70EE0">
              <w:rPr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2230" w:type="dxa"/>
            <w:noWrap/>
          </w:tcPr>
          <w:p w14:paraId="2429ECC5" w14:textId="455E372C" w:rsidR="00903416" w:rsidRPr="00302841" w:rsidRDefault="0090341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776CFA5C" w14:textId="37738639" w:rsidR="00903416" w:rsidRPr="00302841" w:rsidRDefault="0090341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8</w:t>
            </w:r>
            <w:r>
              <w:rPr>
                <w:sz w:val="16"/>
                <w:szCs w:val="16"/>
              </w:rPr>
              <w:t>2986</w:t>
            </w:r>
          </w:p>
        </w:tc>
        <w:tc>
          <w:tcPr>
            <w:tcW w:w="1800" w:type="dxa"/>
            <w:noWrap/>
          </w:tcPr>
          <w:p w14:paraId="2ACD8F7D" w14:textId="180FD296" w:rsidR="00903416" w:rsidRPr="00302841" w:rsidRDefault="00903416" w:rsidP="005005D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Glut</w:t>
            </w:r>
            <w:proofErr w:type="spellEnd"/>
            <w:r>
              <w:rPr>
                <w:sz w:val="16"/>
                <w:szCs w:val="16"/>
              </w:rPr>
              <w:t>-AD</w:t>
            </w:r>
          </w:p>
        </w:tc>
      </w:tr>
      <w:tr w:rsidR="00F3533E" w:rsidRPr="00302841" w14:paraId="1E34213F" w14:textId="77777777" w:rsidTr="00B62C1A">
        <w:trPr>
          <w:trHeight w:val="300"/>
        </w:trPr>
        <w:tc>
          <w:tcPr>
            <w:tcW w:w="2720" w:type="dxa"/>
            <w:noWrap/>
          </w:tcPr>
          <w:p w14:paraId="7491735D" w14:textId="49FC3171" w:rsidR="00F3533E" w:rsidRPr="00302841" w:rsidRDefault="00C43184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*]; l(2)*/</w:t>
            </w:r>
            <w:proofErr w:type="spellStart"/>
            <w:r w:rsidRPr="00302841">
              <w:rPr>
                <w:sz w:val="16"/>
                <w:szCs w:val="16"/>
              </w:rPr>
              <w:t>Cyo</w:t>
            </w:r>
            <w:proofErr w:type="spellEnd"/>
            <w:r w:rsidRPr="00302841">
              <w:rPr>
                <w:sz w:val="16"/>
                <w:szCs w:val="16"/>
              </w:rPr>
              <w:t>; Mi{Trojan-GAL4DBD.0}</w:t>
            </w:r>
            <w:proofErr w:type="spellStart"/>
            <w:r w:rsidRPr="00302841">
              <w:rPr>
                <w:sz w:val="16"/>
                <w:szCs w:val="16"/>
              </w:rPr>
              <w:t>ChAT</w:t>
            </w:r>
            <w:proofErr w:type="spellEnd"/>
            <w:r w:rsidRPr="00302841">
              <w:rPr>
                <w:sz w:val="16"/>
                <w:szCs w:val="16"/>
              </w:rPr>
              <w:t>[MI04508-TG4DBD.0] CG7715[MI04508-TG4DBD.0-X]/TM3, Sb[1]</w:t>
            </w:r>
          </w:p>
        </w:tc>
        <w:tc>
          <w:tcPr>
            <w:tcW w:w="2230" w:type="dxa"/>
            <w:noWrap/>
          </w:tcPr>
          <w:p w14:paraId="0B03B74A" w14:textId="4D477D34" w:rsidR="00F3533E" w:rsidRPr="00302841" w:rsidRDefault="00302841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289B5924" w14:textId="121B436A" w:rsidR="00F3533E" w:rsidRPr="00302841" w:rsidRDefault="00C43184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60318</w:t>
            </w:r>
          </w:p>
        </w:tc>
        <w:tc>
          <w:tcPr>
            <w:tcW w:w="1800" w:type="dxa"/>
            <w:noWrap/>
          </w:tcPr>
          <w:p w14:paraId="6AB789F3" w14:textId="73B06199" w:rsidR="00F3533E" w:rsidRPr="00302841" w:rsidRDefault="00F3533E" w:rsidP="005005D6">
            <w:pPr>
              <w:rPr>
                <w:sz w:val="16"/>
                <w:szCs w:val="16"/>
              </w:rPr>
            </w:pPr>
            <w:proofErr w:type="spellStart"/>
            <w:r w:rsidRPr="00302841">
              <w:rPr>
                <w:sz w:val="16"/>
                <w:szCs w:val="16"/>
              </w:rPr>
              <w:t>ChAT</w:t>
            </w:r>
            <w:proofErr w:type="spellEnd"/>
            <w:r w:rsidRPr="00302841">
              <w:rPr>
                <w:sz w:val="16"/>
                <w:szCs w:val="16"/>
              </w:rPr>
              <w:t>-DBD</w:t>
            </w:r>
          </w:p>
        </w:tc>
      </w:tr>
      <w:tr w:rsidR="00903416" w:rsidRPr="00302841" w14:paraId="644926B7" w14:textId="77777777" w:rsidTr="00B62C1A">
        <w:trPr>
          <w:trHeight w:val="300"/>
        </w:trPr>
        <w:tc>
          <w:tcPr>
            <w:tcW w:w="2720" w:type="dxa"/>
            <w:noWrap/>
          </w:tcPr>
          <w:p w14:paraId="22E95419" w14:textId="726F47D0" w:rsidR="00903416" w:rsidRPr="00302841" w:rsidRDefault="00F54109" w:rsidP="005005D6">
            <w:pPr>
              <w:rPr>
                <w:sz w:val="16"/>
                <w:szCs w:val="16"/>
              </w:rPr>
            </w:pPr>
            <w:proofErr w:type="gramStart"/>
            <w:r w:rsidRPr="00F54109">
              <w:rPr>
                <w:sz w:val="16"/>
                <w:szCs w:val="16"/>
              </w:rPr>
              <w:t>y[</w:t>
            </w:r>
            <w:proofErr w:type="gramEnd"/>
            <w:r w:rsidRPr="00F54109">
              <w:rPr>
                <w:sz w:val="16"/>
                <w:szCs w:val="16"/>
              </w:rPr>
              <w:t>1] w[*]; Mi{Trojan-p65AD.2}Gad1[MI09277-Tp65AD.2]/TM6B, Tb[1]</w:t>
            </w:r>
          </w:p>
        </w:tc>
        <w:tc>
          <w:tcPr>
            <w:tcW w:w="2230" w:type="dxa"/>
            <w:noWrap/>
          </w:tcPr>
          <w:p w14:paraId="6C4BFD60" w14:textId="54303A8D" w:rsidR="00903416" w:rsidRPr="00302841" w:rsidRDefault="0090341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3A4431DA" w14:textId="591A1362" w:rsidR="00903416" w:rsidRPr="00302841" w:rsidRDefault="00F54109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603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1800" w:type="dxa"/>
            <w:noWrap/>
          </w:tcPr>
          <w:p w14:paraId="65395A46" w14:textId="085AB1D9" w:rsidR="00903416" w:rsidRPr="00302841" w:rsidRDefault="00903416" w:rsidP="005005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1-AD</w:t>
            </w:r>
          </w:p>
        </w:tc>
      </w:tr>
      <w:tr w:rsidR="00903416" w:rsidRPr="00302841" w14:paraId="60A11523" w14:textId="77777777" w:rsidTr="00B62C1A">
        <w:trPr>
          <w:trHeight w:val="300"/>
        </w:trPr>
        <w:tc>
          <w:tcPr>
            <w:tcW w:w="2720" w:type="dxa"/>
            <w:noWrap/>
          </w:tcPr>
          <w:p w14:paraId="50AC2839" w14:textId="63567AA9" w:rsidR="00903416" w:rsidRPr="00302841" w:rsidRDefault="00D1201C" w:rsidP="005005D6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D1201C">
              <w:rPr>
                <w:sz w:val="16"/>
                <w:szCs w:val="16"/>
              </w:rPr>
              <w:t>wg</w:t>
            </w:r>
            <w:proofErr w:type="spellEnd"/>
            <w:r w:rsidRPr="00D1201C">
              <w:rPr>
                <w:sz w:val="16"/>
                <w:szCs w:val="16"/>
              </w:rPr>
              <w:t>[</w:t>
            </w:r>
            <w:proofErr w:type="gramEnd"/>
            <w:r w:rsidRPr="00D1201C">
              <w:rPr>
                <w:sz w:val="16"/>
                <w:szCs w:val="16"/>
              </w:rPr>
              <w:t>Sp-1]/</w:t>
            </w:r>
            <w:proofErr w:type="spellStart"/>
            <w:r w:rsidRPr="00D1201C">
              <w:rPr>
                <w:sz w:val="16"/>
                <w:szCs w:val="16"/>
              </w:rPr>
              <w:t>CyO</w:t>
            </w:r>
            <w:proofErr w:type="spellEnd"/>
            <w:r w:rsidRPr="00D1201C">
              <w:rPr>
                <w:sz w:val="16"/>
                <w:szCs w:val="16"/>
              </w:rPr>
              <w:t>; Mi{Trojan-GAL4DBD.2}Gad1[MI09277-TG4DBD.2]/TM6B, Tb[1]</w:t>
            </w:r>
          </w:p>
        </w:tc>
        <w:tc>
          <w:tcPr>
            <w:tcW w:w="2230" w:type="dxa"/>
            <w:noWrap/>
          </w:tcPr>
          <w:p w14:paraId="77900246" w14:textId="76F8F9C4" w:rsidR="00903416" w:rsidRPr="00302841" w:rsidRDefault="0090341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6AB42306" w14:textId="6F642EC4" w:rsidR="00903416" w:rsidRPr="00302841" w:rsidRDefault="00D1201C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>
              <w:rPr>
                <w:sz w:val="16"/>
                <w:szCs w:val="16"/>
              </w:rPr>
              <w:t>82987</w:t>
            </w:r>
          </w:p>
        </w:tc>
        <w:tc>
          <w:tcPr>
            <w:tcW w:w="1800" w:type="dxa"/>
            <w:noWrap/>
          </w:tcPr>
          <w:p w14:paraId="1BB09717" w14:textId="6B644597" w:rsidR="00903416" w:rsidRDefault="00903416" w:rsidP="005005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1-DBD</w:t>
            </w:r>
          </w:p>
        </w:tc>
      </w:tr>
      <w:tr w:rsidR="00D1171E" w:rsidRPr="00302841" w14:paraId="453E122E" w14:textId="77777777" w:rsidTr="00B62C1A">
        <w:trPr>
          <w:trHeight w:val="300"/>
        </w:trPr>
        <w:tc>
          <w:tcPr>
            <w:tcW w:w="2720" w:type="dxa"/>
            <w:noWrap/>
          </w:tcPr>
          <w:p w14:paraId="26F30C91" w14:textId="56E2BEBA" w:rsidR="00D1171E" w:rsidRPr="00302841" w:rsidRDefault="00614646" w:rsidP="005005D6">
            <w:pPr>
              <w:rPr>
                <w:sz w:val="16"/>
                <w:szCs w:val="16"/>
              </w:rPr>
            </w:pPr>
            <w:proofErr w:type="gramStart"/>
            <w:r w:rsidRPr="00614646">
              <w:rPr>
                <w:sz w:val="16"/>
                <w:szCs w:val="16"/>
              </w:rPr>
              <w:t>w[</w:t>
            </w:r>
            <w:proofErr w:type="gramEnd"/>
            <w:r w:rsidRPr="00614646">
              <w:rPr>
                <w:sz w:val="16"/>
                <w:szCs w:val="16"/>
              </w:rPr>
              <w:t>1118]; P{y[+t7.7] w[+</w:t>
            </w:r>
            <w:proofErr w:type="spellStart"/>
            <w:r w:rsidRPr="00614646">
              <w:rPr>
                <w:sz w:val="16"/>
                <w:szCs w:val="16"/>
              </w:rPr>
              <w:t>mC</w:t>
            </w:r>
            <w:proofErr w:type="spellEnd"/>
            <w:r w:rsidRPr="00614646">
              <w:rPr>
                <w:sz w:val="16"/>
                <w:szCs w:val="16"/>
              </w:rPr>
              <w:t>]=R84C10-GAL4.DBD}attP2</w:t>
            </w:r>
          </w:p>
        </w:tc>
        <w:tc>
          <w:tcPr>
            <w:tcW w:w="2230" w:type="dxa"/>
            <w:noWrap/>
          </w:tcPr>
          <w:p w14:paraId="5535E041" w14:textId="255133D9" w:rsidR="00D1171E" w:rsidRPr="00302841" w:rsidRDefault="00D1171E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0EE905B1" w14:textId="3B83CE26" w:rsidR="00D1171E" w:rsidRPr="00302841" w:rsidRDefault="0061464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6</w:t>
            </w:r>
            <w:r>
              <w:rPr>
                <w:sz w:val="16"/>
                <w:szCs w:val="16"/>
              </w:rPr>
              <w:t>9553</w:t>
            </w:r>
          </w:p>
        </w:tc>
        <w:tc>
          <w:tcPr>
            <w:tcW w:w="1800" w:type="dxa"/>
            <w:noWrap/>
          </w:tcPr>
          <w:p w14:paraId="1C8C163E" w14:textId="2BDFE248" w:rsidR="00D1171E" w:rsidRDefault="00D1171E" w:rsidP="005005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C10-DBD</w:t>
            </w:r>
          </w:p>
        </w:tc>
      </w:tr>
      <w:tr w:rsidR="00F3533E" w:rsidRPr="00302841" w14:paraId="4478334C" w14:textId="77777777" w:rsidTr="00B62C1A">
        <w:trPr>
          <w:trHeight w:val="300"/>
        </w:trPr>
        <w:tc>
          <w:tcPr>
            <w:tcW w:w="2720" w:type="dxa"/>
            <w:noWrap/>
          </w:tcPr>
          <w:p w14:paraId="6B3E95A6" w14:textId="593FB74A" w:rsidR="00F3533E" w:rsidRPr="00302841" w:rsidRDefault="00BB6FB4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*]; P{y[+t7.7] 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10XUAS-EGFP.DD}attP2</w:t>
            </w:r>
          </w:p>
        </w:tc>
        <w:tc>
          <w:tcPr>
            <w:tcW w:w="2230" w:type="dxa"/>
            <w:noWrap/>
          </w:tcPr>
          <w:p w14:paraId="5AFFFDE9" w14:textId="4A9B1B4B" w:rsidR="00F3533E" w:rsidRPr="00302841" w:rsidRDefault="00302841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29BCB02F" w14:textId="6C256A35" w:rsidR="00F3533E" w:rsidRPr="00302841" w:rsidRDefault="00BB6FB4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79025</w:t>
            </w:r>
          </w:p>
        </w:tc>
        <w:tc>
          <w:tcPr>
            <w:tcW w:w="1800" w:type="dxa"/>
            <w:noWrap/>
          </w:tcPr>
          <w:p w14:paraId="46BFBB10" w14:textId="2D71A323" w:rsidR="00F3533E" w:rsidRPr="00302841" w:rsidRDefault="007B2A07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GFP-DD</w:t>
            </w:r>
          </w:p>
        </w:tc>
      </w:tr>
      <w:tr w:rsidR="00820095" w:rsidRPr="00302841" w14:paraId="6C9A80AC" w14:textId="77777777" w:rsidTr="00B62C1A">
        <w:trPr>
          <w:trHeight w:val="300"/>
        </w:trPr>
        <w:tc>
          <w:tcPr>
            <w:tcW w:w="2720" w:type="dxa"/>
            <w:noWrap/>
          </w:tcPr>
          <w:p w14:paraId="1B16822E" w14:textId="48389C49" w:rsidR="00820095" w:rsidRPr="00302841" w:rsidRDefault="00B06355" w:rsidP="005005D6">
            <w:pPr>
              <w:rPr>
                <w:sz w:val="16"/>
                <w:szCs w:val="16"/>
              </w:rPr>
            </w:pPr>
            <w:proofErr w:type="gramStart"/>
            <w:r w:rsidRPr="00B06355">
              <w:rPr>
                <w:sz w:val="16"/>
                <w:szCs w:val="16"/>
              </w:rPr>
              <w:t>y[</w:t>
            </w:r>
            <w:proofErr w:type="gramEnd"/>
            <w:r w:rsidRPr="00B06355">
              <w:rPr>
                <w:sz w:val="16"/>
                <w:szCs w:val="16"/>
              </w:rPr>
              <w:t xml:space="preserve">1] </w:t>
            </w:r>
            <w:proofErr w:type="spellStart"/>
            <w:r w:rsidRPr="00B06355">
              <w:rPr>
                <w:sz w:val="16"/>
                <w:szCs w:val="16"/>
              </w:rPr>
              <w:t>sc</w:t>
            </w:r>
            <w:proofErr w:type="spellEnd"/>
            <w:r w:rsidRPr="00B06355">
              <w:rPr>
                <w:sz w:val="16"/>
                <w:szCs w:val="16"/>
              </w:rPr>
              <w:t xml:space="preserve">[*] v[1] </w:t>
            </w:r>
            <w:proofErr w:type="spellStart"/>
            <w:r w:rsidRPr="00B06355">
              <w:rPr>
                <w:sz w:val="16"/>
                <w:szCs w:val="16"/>
              </w:rPr>
              <w:t>sev</w:t>
            </w:r>
            <w:proofErr w:type="spellEnd"/>
            <w:r w:rsidRPr="00B06355">
              <w:rPr>
                <w:sz w:val="16"/>
                <w:szCs w:val="16"/>
              </w:rPr>
              <w:t>[21]; P{y[+t7.7] v[+t1.8]=TRiP.HMS02175}attP40</w:t>
            </w:r>
          </w:p>
        </w:tc>
        <w:tc>
          <w:tcPr>
            <w:tcW w:w="2230" w:type="dxa"/>
            <w:noWrap/>
          </w:tcPr>
          <w:p w14:paraId="498CD5EF" w14:textId="38B4F708" w:rsidR="00820095" w:rsidRPr="00302841" w:rsidRDefault="00820095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3AF806A5" w14:textId="45819E43" w:rsidR="00820095" w:rsidRPr="00302841" w:rsidRDefault="00820095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>
              <w:rPr>
                <w:sz w:val="16"/>
                <w:szCs w:val="16"/>
              </w:rPr>
              <w:t>40927</w:t>
            </w:r>
          </w:p>
        </w:tc>
        <w:tc>
          <w:tcPr>
            <w:tcW w:w="1800" w:type="dxa"/>
            <w:noWrap/>
          </w:tcPr>
          <w:p w14:paraId="5823B318" w14:textId="3B8F9508" w:rsidR="00820095" w:rsidRPr="00302841" w:rsidRDefault="00F40CFA" w:rsidP="005005D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Glut</w:t>
            </w:r>
            <w:proofErr w:type="spellEnd"/>
            <w:r>
              <w:rPr>
                <w:sz w:val="16"/>
                <w:szCs w:val="16"/>
              </w:rPr>
              <w:t xml:space="preserve"> RNAi</w:t>
            </w:r>
          </w:p>
        </w:tc>
      </w:tr>
      <w:tr w:rsidR="00820095" w:rsidRPr="00302841" w14:paraId="3DD2E5BE" w14:textId="77777777" w:rsidTr="00B62C1A">
        <w:trPr>
          <w:trHeight w:val="300"/>
        </w:trPr>
        <w:tc>
          <w:tcPr>
            <w:tcW w:w="2720" w:type="dxa"/>
            <w:noWrap/>
          </w:tcPr>
          <w:p w14:paraId="175B1099" w14:textId="7A99FC0C" w:rsidR="00820095" w:rsidRPr="00302841" w:rsidRDefault="00B06355" w:rsidP="005005D6">
            <w:pPr>
              <w:rPr>
                <w:sz w:val="16"/>
                <w:szCs w:val="16"/>
              </w:rPr>
            </w:pPr>
            <w:proofErr w:type="gramStart"/>
            <w:r w:rsidRPr="00B06355">
              <w:rPr>
                <w:sz w:val="16"/>
                <w:szCs w:val="16"/>
              </w:rPr>
              <w:t>y[</w:t>
            </w:r>
            <w:proofErr w:type="gramEnd"/>
            <w:r w:rsidRPr="00B06355">
              <w:rPr>
                <w:sz w:val="16"/>
                <w:szCs w:val="16"/>
              </w:rPr>
              <w:t xml:space="preserve">1] </w:t>
            </w:r>
            <w:proofErr w:type="spellStart"/>
            <w:r w:rsidRPr="00B06355">
              <w:rPr>
                <w:sz w:val="16"/>
                <w:szCs w:val="16"/>
              </w:rPr>
              <w:t>sc</w:t>
            </w:r>
            <w:proofErr w:type="spellEnd"/>
            <w:r w:rsidRPr="00B06355">
              <w:rPr>
                <w:sz w:val="16"/>
                <w:szCs w:val="16"/>
              </w:rPr>
              <w:t xml:space="preserve">[*] v[1] </w:t>
            </w:r>
            <w:proofErr w:type="spellStart"/>
            <w:r w:rsidRPr="00B06355">
              <w:rPr>
                <w:sz w:val="16"/>
                <w:szCs w:val="16"/>
              </w:rPr>
              <w:t>sev</w:t>
            </w:r>
            <w:proofErr w:type="spellEnd"/>
            <w:r w:rsidRPr="00B06355">
              <w:rPr>
                <w:sz w:val="16"/>
                <w:szCs w:val="16"/>
              </w:rPr>
              <w:t>[21]; P{y[+t7.7] v[+t1.8]=TRiP.HMS02011}attP2</w:t>
            </w:r>
          </w:p>
        </w:tc>
        <w:tc>
          <w:tcPr>
            <w:tcW w:w="2230" w:type="dxa"/>
            <w:noWrap/>
          </w:tcPr>
          <w:p w14:paraId="1B988D75" w14:textId="1175C87F" w:rsidR="00820095" w:rsidRPr="00302841" w:rsidRDefault="00820095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46778D1B" w14:textId="304068D8" w:rsidR="00820095" w:rsidRPr="00302841" w:rsidRDefault="00820095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>
              <w:rPr>
                <w:sz w:val="16"/>
                <w:szCs w:val="16"/>
              </w:rPr>
              <w:t>40845</w:t>
            </w:r>
          </w:p>
        </w:tc>
        <w:tc>
          <w:tcPr>
            <w:tcW w:w="1800" w:type="dxa"/>
            <w:noWrap/>
          </w:tcPr>
          <w:p w14:paraId="736D2936" w14:textId="347032AF" w:rsidR="00820095" w:rsidRPr="00302841" w:rsidRDefault="00F40CFA" w:rsidP="005005D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Glut</w:t>
            </w:r>
            <w:proofErr w:type="spellEnd"/>
            <w:r>
              <w:rPr>
                <w:sz w:val="16"/>
                <w:szCs w:val="16"/>
              </w:rPr>
              <w:t xml:space="preserve"> RNAi</w:t>
            </w:r>
          </w:p>
        </w:tc>
      </w:tr>
      <w:tr w:rsidR="00820095" w:rsidRPr="00302841" w14:paraId="54B15A96" w14:textId="77777777" w:rsidTr="00B62C1A">
        <w:trPr>
          <w:trHeight w:val="300"/>
        </w:trPr>
        <w:tc>
          <w:tcPr>
            <w:tcW w:w="2720" w:type="dxa"/>
            <w:noWrap/>
          </w:tcPr>
          <w:p w14:paraId="1FAE939B" w14:textId="688A5FC5" w:rsidR="00820095" w:rsidRPr="00302841" w:rsidRDefault="006A3296" w:rsidP="005005D6">
            <w:pPr>
              <w:rPr>
                <w:sz w:val="16"/>
                <w:szCs w:val="16"/>
              </w:rPr>
            </w:pPr>
            <w:proofErr w:type="gramStart"/>
            <w:r w:rsidRPr="006A3296">
              <w:rPr>
                <w:sz w:val="16"/>
                <w:szCs w:val="16"/>
              </w:rPr>
              <w:t>y[</w:t>
            </w:r>
            <w:proofErr w:type="gramEnd"/>
            <w:r w:rsidRPr="006A3296">
              <w:rPr>
                <w:sz w:val="16"/>
                <w:szCs w:val="16"/>
              </w:rPr>
              <w:t>1] v[1]; P{y[+t7.7] v[+t1.8]=TRiP.JF02764}attP2</w:t>
            </w:r>
          </w:p>
        </w:tc>
        <w:tc>
          <w:tcPr>
            <w:tcW w:w="2230" w:type="dxa"/>
            <w:noWrap/>
          </w:tcPr>
          <w:p w14:paraId="07616C17" w14:textId="6E997AC3" w:rsidR="00820095" w:rsidRPr="00302841" w:rsidRDefault="00820095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3F7C6C79" w14:textId="261B3DF5" w:rsidR="00820095" w:rsidRPr="00302841" w:rsidRDefault="00820095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>
              <w:rPr>
                <w:sz w:val="16"/>
                <w:szCs w:val="16"/>
              </w:rPr>
              <w:t>27</w:t>
            </w:r>
            <w:r w:rsidR="006A3296">
              <w:rPr>
                <w:sz w:val="16"/>
                <w:szCs w:val="16"/>
              </w:rPr>
              <w:t>684</w:t>
            </w:r>
          </w:p>
        </w:tc>
        <w:tc>
          <w:tcPr>
            <w:tcW w:w="1800" w:type="dxa"/>
            <w:noWrap/>
          </w:tcPr>
          <w:p w14:paraId="235A27B0" w14:textId="37EEF898" w:rsidR="00820095" w:rsidRPr="00302841" w:rsidRDefault="00F40CFA" w:rsidP="005005D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ChT</w:t>
            </w:r>
            <w:proofErr w:type="spellEnd"/>
            <w:r>
              <w:rPr>
                <w:sz w:val="16"/>
                <w:szCs w:val="16"/>
              </w:rPr>
              <w:t xml:space="preserve"> RNAi</w:t>
            </w:r>
          </w:p>
        </w:tc>
      </w:tr>
      <w:tr w:rsidR="00820095" w:rsidRPr="00302841" w14:paraId="089B1144" w14:textId="77777777" w:rsidTr="00B62C1A">
        <w:trPr>
          <w:trHeight w:val="300"/>
        </w:trPr>
        <w:tc>
          <w:tcPr>
            <w:tcW w:w="2720" w:type="dxa"/>
            <w:noWrap/>
          </w:tcPr>
          <w:p w14:paraId="1B86D9F6" w14:textId="5ACD1774" w:rsidR="00820095" w:rsidRPr="00302841" w:rsidRDefault="006A3296" w:rsidP="005005D6">
            <w:pPr>
              <w:rPr>
                <w:sz w:val="16"/>
                <w:szCs w:val="16"/>
              </w:rPr>
            </w:pPr>
            <w:proofErr w:type="gramStart"/>
            <w:r w:rsidRPr="006A3296">
              <w:rPr>
                <w:sz w:val="16"/>
                <w:szCs w:val="16"/>
              </w:rPr>
              <w:t>y[</w:t>
            </w:r>
            <w:proofErr w:type="gramEnd"/>
            <w:r w:rsidRPr="006A3296">
              <w:rPr>
                <w:sz w:val="16"/>
                <w:szCs w:val="16"/>
              </w:rPr>
              <w:t>1] v[1]; P{y[+t7.7] v[+t1.8]=TRiP.HMS06015}attP40</w:t>
            </w:r>
          </w:p>
        </w:tc>
        <w:tc>
          <w:tcPr>
            <w:tcW w:w="2230" w:type="dxa"/>
            <w:noWrap/>
          </w:tcPr>
          <w:p w14:paraId="1F647AAD" w14:textId="110787C0" w:rsidR="00820095" w:rsidRPr="00302841" w:rsidRDefault="00820095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6CC2FD30" w14:textId="574CBE31" w:rsidR="00820095" w:rsidRPr="00302841" w:rsidRDefault="00820095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>
              <w:rPr>
                <w:sz w:val="16"/>
                <w:szCs w:val="16"/>
              </w:rPr>
              <w:t>80435</w:t>
            </w:r>
          </w:p>
        </w:tc>
        <w:tc>
          <w:tcPr>
            <w:tcW w:w="1800" w:type="dxa"/>
            <w:noWrap/>
          </w:tcPr>
          <w:p w14:paraId="0F77F913" w14:textId="062DE6E9" w:rsidR="00820095" w:rsidRPr="00302841" w:rsidRDefault="00F40CFA" w:rsidP="005005D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ChT</w:t>
            </w:r>
            <w:proofErr w:type="spellEnd"/>
            <w:r>
              <w:rPr>
                <w:sz w:val="16"/>
                <w:szCs w:val="16"/>
              </w:rPr>
              <w:t xml:space="preserve"> RNAi</w:t>
            </w:r>
          </w:p>
        </w:tc>
      </w:tr>
      <w:tr w:rsidR="00F40CFA" w:rsidRPr="00302841" w14:paraId="304CF9AA" w14:textId="77777777" w:rsidTr="00B62C1A">
        <w:trPr>
          <w:trHeight w:val="300"/>
        </w:trPr>
        <w:tc>
          <w:tcPr>
            <w:tcW w:w="2720" w:type="dxa"/>
            <w:noWrap/>
          </w:tcPr>
          <w:p w14:paraId="0889B879" w14:textId="0617A216" w:rsidR="00F40CFA" w:rsidRPr="00302841" w:rsidRDefault="00F67B57" w:rsidP="005005D6">
            <w:pPr>
              <w:rPr>
                <w:sz w:val="16"/>
                <w:szCs w:val="16"/>
              </w:rPr>
            </w:pPr>
            <w:proofErr w:type="gramStart"/>
            <w:r w:rsidRPr="00F67B57">
              <w:rPr>
                <w:sz w:val="16"/>
                <w:szCs w:val="16"/>
              </w:rPr>
              <w:t>y[</w:t>
            </w:r>
            <w:proofErr w:type="gramEnd"/>
            <w:r w:rsidRPr="00F67B57">
              <w:rPr>
                <w:sz w:val="16"/>
                <w:szCs w:val="16"/>
              </w:rPr>
              <w:t>1] v[1]; P{y[+t7.7] v[+t1.8]=UAS-GFP.VALIUM10}attP2</w:t>
            </w:r>
          </w:p>
        </w:tc>
        <w:tc>
          <w:tcPr>
            <w:tcW w:w="2230" w:type="dxa"/>
            <w:noWrap/>
          </w:tcPr>
          <w:p w14:paraId="2676C03E" w14:textId="16578EDB" w:rsidR="00F40CFA" w:rsidRPr="00302841" w:rsidRDefault="00F40CFA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34B9CC89" w14:textId="1C752E90" w:rsidR="00F40CFA" w:rsidRPr="00302841" w:rsidRDefault="00F40CFA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>
              <w:rPr>
                <w:sz w:val="16"/>
                <w:szCs w:val="16"/>
              </w:rPr>
              <w:t>3</w:t>
            </w:r>
            <w:r w:rsidR="00F67B5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786</w:t>
            </w:r>
          </w:p>
        </w:tc>
        <w:tc>
          <w:tcPr>
            <w:tcW w:w="1800" w:type="dxa"/>
            <w:noWrap/>
          </w:tcPr>
          <w:p w14:paraId="56E87E95" w14:textId="65AD224E" w:rsidR="00F40CFA" w:rsidRDefault="00F40CFA" w:rsidP="005005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P RNAi</w:t>
            </w:r>
          </w:p>
        </w:tc>
      </w:tr>
      <w:tr w:rsidR="00B45609" w:rsidRPr="00302841" w14:paraId="4F0DE601" w14:textId="77777777" w:rsidTr="00B62C1A">
        <w:trPr>
          <w:trHeight w:val="300"/>
        </w:trPr>
        <w:tc>
          <w:tcPr>
            <w:tcW w:w="2720" w:type="dxa"/>
            <w:noWrap/>
          </w:tcPr>
          <w:p w14:paraId="34B6F648" w14:textId="6A245E81" w:rsidR="00B45609" w:rsidRPr="00302841" w:rsidRDefault="00215F76" w:rsidP="005005D6">
            <w:pPr>
              <w:rPr>
                <w:sz w:val="16"/>
                <w:szCs w:val="16"/>
              </w:rPr>
            </w:pPr>
            <w:proofErr w:type="gramStart"/>
            <w:r w:rsidRPr="00215F76">
              <w:rPr>
                <w:sz w:val="16"/>
                <w:szCs w:val="16"/>
              </w:rPr>
              <w:t>w[</w:t>
            </w:r>
            <w:proofErr w:type="gramEnd"/>
            <w:r w:rsidRPr="00215F76">
              <w:rPr>
                <w:sz w:val="16"/>
                <w:szCs w:val="16"/>
              </w:rPr>
              <w:t>1118]; P{p65-AD.Uw}attP40; P{GAL4-DBD.Uw}attP2</w:t>
            </w:r>
          </w:p>
        </w:tc>
        <w:tc>
          <w:tcPr>
            <w:tcW w:w="2230" w:type="dxa"/>
            <w:noWrap/>
          </w:tcPr>
          <w:p w14:paraId="6A12E78B" w14:textId="2ECED06A" w:rsidR="00B45609" w:rsidRPr="00302841" w:rsidRDefault="00215F76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7249B2F5" w14:textId="4550A121" w:rsidR="00B45609" w:rsidRPr="00302841" w:rsidRDefault="00215F76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</w:t>
            </w:r>
            <w:r>
              <w:rPr>
                <w:sz w:val="16"/>
                <w:szCs w:val="16"/>
              </w:rPr>
              <w:t>79603</w:t>
            </w:r>
          </w:p>
        </w:tc>
        <w:tc>
          <w:tcPr>
            <w:tcW w:w="1800" w:type="dxa"/>
            <w:noWrap/>
          </w:tcPr>
          <w:p w14:paraId="10635DB0" w14:textId="11CFEA0E" w:rsidR="00B45609" w:rsidRDefault="00B40DFA" w:rsidP="005005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ty-Split</w:t>
            </w:r>
          </w:p>
        </w:tc>
      </w:tr>
      <w:tr w:rsidR="00F3533E" w:rsidRPr="00302841" w14:paraId="58B39230" w14:textId="77777777" w:rsidTr="00B62C1A">
        <w:trPr>
          <w:trHeight w:val="300"/>
        </w:trPr>
        <w:tc>
          <w:tcPr>
            <w:tcW w:w="2720" w:type="dxa"/>
            <w:noWrap/>
          </w:tcPr>
          <w:p w14:paraId="2479FE7B" w14:textId="5DA67CBF" w:rsidR="00F3533E" w:rsidRPr="00302841" w:rsidRDefault="004852EA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w[</w:t>
            </w:r>
            <w:proofErr w:type="gramEnd"/>
            <w:r w:rsidRPr="00302841">
              <w:rPr>
                <w:sz w:val="16"/>
                <w:szCs w:val="16"/>
              </w:rPr>
              <w:t>*]; P{y[+t7.7] w[+</w:t>
            </w:r>
            <w:proofErr w:type="spellStart"/>
            <w:r w:rsidRPr="00302841">
              <w:rPr>
                <w:sz w:val="16"/>
                <w:szCs w:val="16"/>
              </w:rPr>
              <w:t>mC</w:t>
            </w:r>
            <w:proofErr w:type="spellEnd"/>
            <w:r w:rsidRPr="00302841">
              <w:rPr>
                <w:sz w:val="16"/>
                <w:szCs w:val="16"/>
              </w:rPr>
              <w:t>]=</w:t>
            </w:r>
            <w:proofErr w:type="spellStart"/>
            <w:r w:rsidRPr="00302841">
              <w:rPr>
                <w:sz w:val="16"/>
                <w:szCs w:val="16"/>
              </w:rPr>
              <w:t>dj</w:t>
            </w:r>
            <w:proofErr w:type="spellEnd"/>
            <w:r w:rsidRPr="00302841">
              <w:rPr>
                <w:sz w:val="16"/>
                <w:szCs w:val="16"/>
              </w:rPr>
              <w:t>-GFP.S}AS1/</w:t>
            </w:r>
            <w:proofErr w:type="spellStart"/>
            <w:r w:rsidRPr="00302841">
              <w:rPr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2230" w:type="dxa"/>
            <w:noWrap/>
          </w:tcPr>
          <w:p w14:paraId="77248DC5" w14:textId="3B72D933" w:rsidR="00F3533E" w:rsidRPr="00302841" w:rsidRDefault="00302841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Bloomington Drosophila Stock Center</w:t>
            </w:r>
          </w:p>
        </w:tc>
        <w:tc>
          <w:tcPr>
            <w:tcW w:w="2337" w:type="dxa"/>
            <w:noWrap/>
          </w:tcPr>
          <w:p w14:paraId="505FBDA5" w14:textId="5D27D50B" w:rsidR="00F3533E" w:rsidRPr="00302841" w:rsidRDefault="004852EA" w:rsidP="005005D6">
            <w:pPr>
              <w:rPr>
                <w:sz w:val="16"/>
                <w:szCs w:val="16"/>
              </w:rPr>
            </w:pPr>
            <w:proofErr w:type="gramStart"/>
            <w:r w:rsidRPr="00302841">
              <w:rPr>
                <w:sz w:val="16"/>
                <w:szCs w:val="16"/>
              </w:rPr>
              <w:t>RRID:BDSC</w:t>
            </w:r>
            <w:proofErr w:type="gramEnd"/>
            <w:r w:rsidRPr="00302841">
              <w:rPr>
                <w:sz w:val="16"/>
                <w:szCs w:val="16"/>
              </w:rPr>
              <w:t>_5417</w:t>
            </w:r>
          </w:p>
        </w:tc>
        <w:tc>
          <w:tcPr>
            <w:tcW w:w="1800" w:type="dxa"/>
            <w:noWrap/>
          </w:tcPr>
          <w:p w14:paraId="03FB3F2F" w14:textId="3E07558D" w:rsidR="00F3533E" w:rsidRPr="00302841" w:rsidRDefault="007B2A07" w:rsidP="005005D6">
            <w:pPr>
              <w:rPr>
                <w:sz w:val="16"/>
                <w:szCs w:val="16"/>
              </w:rPr>
            </w:pPr>
            <w:r w:rsidRPr="00302841">
              <w:rPr>
                <w:sz w:val="16"/>
                <w:szCs w:val="16"/>
              </w:rPr>
              <w:t>Don Juan</w:t>
            </w:r>
            <w:r w:rsidR="004852EA" w:rsidRPr="00302841">
              <w:rPr>
                <w:sz w:val="16"/>
                <w:szCs w:val="16"/>
              </w:rPr>
              <w:t xml:space="preserve"> GFP</w:t>
            </w:r>
          </w:p>
        </w:tc>
      </w:tr>
    </w:tbl>
    <w:p w14:paraId="228D3B85" w14:textId="77777777" w:rsidR="000514D6" w:rsidRPr="00302841" w:rsidRDefault="000514D6">
      <w:pPr>
        <w:rPr>
          <w:sz w:val="16"/>
          <w:szCs w:val="16"/>
        </w:rPr>
      </w:pPr>
    </w:p>
    <w:sectPr w:rsidR="000514D6" w:rsidRPr="00302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DA"/>
    <w:rsid w:val="000514D6"/>
    <w:rsid w:val="001B5212"/>
    <w:rsid w:val="00215F76"/>
    <w:rsid w:val="00273A9B"/>
    <w:rsid w:val="00302841"/>
    <w:rsid w:val="00314EFF"/>
    <w:rsid w:val="004852EA"/>
    <w:rsid w:val="005005D6"/>
    <w:rsid w:val="005A3488"/>
    <w:rsid w:val="005C1D5F"/>
    <w:rsid w:val="005E6F06"/>
    <w:rsid w:val="00614646"/>
    <w:rsid w:val="006A3296"/>
    <w:rsid w:val="006B0191"/>
    <w:rsid w:val="007B2A07"/>
    <w:rsid w:val="00820095"/>
    <w:rsid w:val="008B14DA"/>
    <w:rsid w:val="00903416"/>
    <w:rsid w:val="00AA0A8C"/>
    <w:rsid w:val="00B06355"/>
    <w:rsid w:val="00B40DFA"/>
    <w:rsid w:val="00B45609"/>
    <w:rsid w:val="00B62C1A"/>
    <w:rsid w:val="00B7506B"/>
    <w:rsid w:val="00BB6FB4"/>
    <w:rsid w:val="00C43184"/>
    <w:rsid w:val="00D1171E"/>
    <w:rsid w:val="00D1201C"/>
    <w:rsid w:val="00E23F8C"/>
    <w:rsid w:val="00E70EE0"/>
    <w:rsid w:val="00E73029"/>
    <w:rsid w:val="00F3533E"/>
    <w:rsid w:val="00F40CFA"/>
    <w:rsid w:val="00F54109"/>
    <w:rsid w:val="00F6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14C6"/>
  <w15:chartTrackingRefBased/>
  <w15:docId w15:val="{746535E0-5E4C-470F-93C2-6C5C04436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4D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B52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767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sel, Stephane</dc:creator>
  <cp:keywords/>
  <dc:description/>
  <cp:lastModifiedBy>Dissel, Stephane</cp:lastModifiedBy>
  <cp:revision>17</cp:revision>
  <dcterms:created xsi:type="dcterms:W3CDTF">2024-09-18T04:22:00Z</dcterms:created>
  <dcterms:modified xsi:type="dcterms:W3CDTF">2024-09-23T18:04:00Z</dcterms:modified>
</cp:coreProperties>
</file>